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Default Extension="png" ContentType="image/png"/>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customXml/itemProps4.xml" ContentType="application/vnd.openxmlformats-officedocument.customXmlPropertie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E0AAA" w:rsidRPr="003924E9" w:rsidRDefault="003E0AAA" w:rsidP="00DE3A8C">
      <w:pPr>
        <w:spacing w:line="360" w:lineRule="auto"/>
        <w:jc w:val="both"/>
        <w:rPr>
          <w:b/>
          <w:bCs/>
        </w:rPr>
      </w:pPr>
      <w:r w:rsidRPr="003924E9">
        <w:rPr>
          <w:b/>
          <w:bCs/>
        </w:rPr>
        <w:t xml:space="preserve">Supplementary </w:t>
      </w:r>
      <w:r w:rsidR="00A85311" w:rsidRPr="003924E9">
        <w:rPr>
          <w:b/>
          <w:bCs/>
        </w:rPr>
        <w:t>M</w:t>
      </w:r>
      <w:r w:rsidRPr="003924E9">
        <w:rPr>
          <w:b/>
          <w:bCs/>
        </w:rPr>
        <w:t>aterial</w:t>
      </w:r>
    </w:p>
    <w:p w:rsidR="007B65D2" w:rsidRPr="003924E9" w:rsidRDefault="007B65D2" w:rsidP="00DE3A8C">
      <w:pPr>
        <w:pStyle w:val="Caption"/>
        <w:keepNext/>
        <w:numPr>
          <w:ilvl w:val="0"/>
          <w:numId w:val="13"/>
        </w:numPr>
        <w:spacing w:line="360" w:lineRule="auto"/>
        <w:jc w:val="both"/>
        <w:rPr>
          <w:lang w:val="en-GB"/>
        </w:rPr>
      </w:pPr>
      <w:bookmarkStart w:id="0" w:name="_Ref101811783"/>
      <w:r w:rsidRPr="003924E9">
        <w:rPr>
          <w:lang w:val="en-GB"/>
        </w:rPr>
        <w:t>Evidence libraries of conceptual models, references used, and explanation of evidence library</w:t>
      </w:r>
      <w:r w:rsidR="00636433" w:rsidRPr="003924E9">
        <w:rPr>
          <w:lang w:val="en-GB"/>
        </w:rPr>
        <w:t xml:space="preserve"> (excel file)</w:t>
      </w:r>
    </w:p>
    <w:bookmarkEnd w:id="0"/>
    <w:p w:rsidR="00E46357" w:rsidRPr="003924E9" w:rsidRDefault="00E46357" w:rsidP="00DE3A8C">
      <w:pPr>
        <w:pStyle w:val="Caption"/>
        <w:keepNext/>
        <w:numPr>
          <w:ilvl w:val="0"/>
          <w:numId w:val="13"/>
        </w:numPr>
        <w:spacing w:line="360" w:lineRule="auto"/>
        <w:jc w:val="both"/>
        <w:rPr>
          <w:lang w:val="en-GB"/>
        </w:rPr>
      </w:pPr>
      <w:r w:rsidRPr="003924E9">
        <w:rPr>
          <w:lang w:val="en-GB"/>
        </w:rPr>
        <w:t>Summary of the interviewed experts for the validation of different parts of the generic ecosystem model.</w:t>
      </w:r>
    </w:p>
    <w:tbl>
      <w:tblPr>
        <w:tblStyle w:val="TableGrid"/>
        <w:tblW w:w="0" w:type="auto"/>
        <w:tblLook w:val="04A0"/>
      </w:tblPr>
      <w:tblGrid>
        <w:gridCol w:w="2264"/>
        <w:gridCol w:w="2265"/>
        <w:gridCol w:w="2265"/>
        <w:gridCol w:w="2266"/>
      </w:tblGrid>
      <w:tr w:rsidR="003E0AAA" w:rsidRPr="003924E9" w:rsidTr="001F272C">
        <w:tc>
          <w:tcPr>
            <w:tcW w:w="2264" w:type="dxa"/>
          </w:tcPr>
          <w:p w:rsidR="003E0AAA" w:rsidRPr="003924E9" w:rsidRDefault="003E0AAA" w:rsidP="00DE3A8C">
            <w:pPr>
              <w:spacing w:line="360" w:lineRule="auto"/>
              <w:jc w:val="both"/>
              <w:rPr>
                <w:b/>
                <w:bCs/>
                <w:sz w:val="20"/>
                <w:szCs w:val="20"/>
              </w:rPr>
            </w:pPr>
            <w:r w:rsidRPr="003924E9">
              <w:rPr>
                <w:b/>
                <w:bCs/>
                <w:sz w:val="20"/>
                <w:szCs w:val="20"/>
              </w:rPr>
              <w:t># Interview</w:t>
            </w:r>
          </w:p>
        </w:tc>
        <w:tc>
          <w:tcPr>
            <w:tcW w:w="2265" w:type="dxa"/>
          </w:tcPr>
          <w:p w:rsidR="003E0AAA" w:rsidRPr="003924E9" w:rsidRDefault="003E0AAA" w:rsidP="00DE3A8C">
            <w:pPr>
              <w:spacing w:line="360" w:lineRule="auto"/>
              <w:jc w:val="both"/>
              <w:rPr>
                <w:b/>
                <w:bCs/>
                <w:sz w:val="20"/>
                <w:szCs w:val="20"/>
              </w:rPr>
            </w:pPr>
            <w:r w:rsidRPr="003924E9">
              <w:rPr>
                <w:b/>
                <w:bCs/>
                <w:sz w:val="20"/>
                <w:szCs w:val="20"/>
              </w:rPr>
              <w:t>Participant</w:t>
            </w:r>
          </w:p>
        </w:tc>
        <w:tc>
          <w:tcPr>
            <w:tcW w:w="2265" w:type="dxa"/>
          </w:tcPr>
          <w:p w:rsidR="003E0AAA" w:rsidRPr="003924E9" w:rsidRDefault="003E0AAA" w:rsidP="00DE3A8C">
            <w:pPr>
              <w:spacing w:line="360" w:lineRule="auto"/>
              <w:jc w:val="both"/>
              <w:rPr>
                <w:b/>
                <w:bCs/>
                <w:sz w:val="20"/>
                <w:szCs w:val="20"/>
              </w:rPr>
            </w:pPr>
            <w:r w:rsidRPr="003924E9">
              <w:rPr>
                <w:b/>
                <w:bCs/>
                <w:sz w:val="20"/>
                <w:szCs w:val="20"/>
              </w:rPr>
              <w:t>Affiliation</w:t>
            </w:r>
          </w:p>
        </w:tc>
        <w:tc>
          <w:tcPr>
            <w:tcW w:w="2266" w:type="dxa"/>
          </w:tcPr>
          <w:p w:rsidR="003E0AAA" w:rsidRPr="003924E9" w:rsidRDefault="003E0AAA" w:rsidP="00DE3A8C">
            <w:pPr>
              <w:spacing w:line="360" w:lineRule="auto"/>
              <w:jc w:val="both"/>
              <w:rPr>
                <w:sz w:val="20"/>
                <w:szCs w:val="20"/>
              </w:rPr>
            </w:pPr>
            <w:r w:rsidRPr="003924E9">
              <w:rPr>
                <w:b/>
                <w:bCs/>
                <w:sz w:val="20"/>
                <w:szCs w:val="20"/>
              </w:rPr>
              <w:t>Focus</w:t>
            </w:r>
          </w:p>
        </w:tc>
      </w:tr>
      <w:tr w:rsidR="006578C6" w:rsidRPr="003924E9" w:rsidTr="006578C6">
        <w:tc>
          <w:tcPr>
            <w:tcW w:w="2264" w:type="dxa"/>
            <w:vMerge w:val="restart"/>
            <w:vAlign w:val="center"/>
          </w:tcPr>
          <w:p w:rsidR="006578C6" w:rsidRPr="003924E9" w:rsidRDefault="006578C6" w:rsidP="00DE3A8C">
            <w:pPr>
              <w:spacing w:line="360" w:lineRule="auto"/>
              <w:rPr>
                <w:sz w:val="20"/>
                <w:szCs w:val="20"/>
              </w:rPr>
            </w:pPr>
            <w:r w:rsidRPr="003924E9">
              <w:rPr>
                <w:sz w:val="20"/>
                <w:szCs w:val="20"/>
              </w:rPr>
              <w:t>1</w:t>
            </w:r>
          </w:p>
          <w:p w:rsidR="006578C6" w:rsidRPr="003924E9" w:rsidRDefault="006578C6" w:rsidP="00DE3A8C">
            <w:pPr>
              <w:spacing w:line="360" w:lineRule="auto"/>
              <w:rPr>
                <w:sz w:val="20"/>
                <w:szCs w:val="20"/>
              </w:rPr>
            </w:pPr>
          </w:p>
        </w:tc>
        <w:tc>
          <w:tcPr>
            <w:tcW w:w="2265" w:type="dxa"/>
            <w:vAlign w:val="center"/>
          </w:tcPr>
          <w:p w:rsidR="006578C6" w:rsidRPr="003924E9" w:rsidRDefault="006578C6" w:rsidP="00DE3A8C">
            <w:pPr>
              <w:spacing w:line="360" w:lineRule="auto"/>
              <w:rPr>
                <w:sz w:val="20"/>
                <w:szCs w:val="20"/>
              </w:rPr>
            </w:pPr>
            <w:r w:rsidRPr="003924E9">
              <w:rPr>
                <w:sz w:val="20"/>
                <w:szCs w:val="20"/>
              </w:rPr>
              <w:t xml:space="preserve">Jan </w:t>
            </w:r>
            <w:proofErr w:type="spellStart"/>
            <w:r w:rsidRPr="003924E9">
              <w:rPr>
                <w:sz w:val="20"/>
                <w:szCs w:val="20"/>
              </w:rPr>
              <w:t>Vanaverbeke</w:t>
            </w:r>
            <w:proofErr w:type="spellEnd"/>
          </w:p>
        </w:tc>
        <w:tc>
          <w:tcPr>
            <w:tcW w:w="2265" w:type="dxa"/>
            <w:vAlign w:val="center"/>
          </w:tcPr>
          <w:p w:rsidR="006578C6" w:rsidRPr="003924E9" w:rsidRDefault="006578C6" w:rsidP="00DE3A8C">
            <w:pPr>
              <w:spacing w:line="360" w:lineRule="auto"/>
              <w:rPr>
                <w:sz w:val="20"/>
                <w:szCs w:val="20"/>
              </w:rPr>
            </w:pPr>
            <w:r w:rsidRPr="003924E9">
              <w:rPr>
                <w:sz w:val="20"/>
                <w:szCs w:val="20"/>
              </w:rPr>
              <w:t>Royal Belgian Institute of Natural Sciences</w:t>
            </w:r>
          </w:p>
        </w:tc>
        <w:tc>
          <w:tcPr>
            <w:tcW w:w="2266" w:type="dxa"/>
            <w:vMerge w:val="restart"/>
            <w:vAlign w:val="center"/>
          </w:tcPr>
          <w:p w:rsidR="006578C6" w:rsidRPr="003924E9" w:rsidRDefault="006578C6" w:rsidP="00DE3A8C">
            <w:pPr>
              <w:spacing w:line="360" w:lineRule="auto"/>
              <w:rPr>
                <w:sz w:val="20"/>
                <w:szCs w:val="20"/>
              </w:rPr>
            </w:pPr>
            <w:r w:rsidRPr="003924E9">
              <w:rPr>
                <w:sz w:val="20"/>
                <w:szCs w:val="20"/>
              </w:rPr>
              <w:t>Benthic functioning</w:t>
            </w:r>
          </w:p>
        </w:tc>
      </w:tr>
      <w:tr w:rsidR="006578C6" w:rsidRPr="003924E9" w:rsidTr="006578C6">
        <w:tc>
          <w:tcPr>
            <w:tcW w:w="2264" w:type="dxa"/>
            <w:vMerge/>
            <w:vAlign w:val="center"/>
          </w:tcPr>
          <w:p w:rsidR="006578C6" w:rsidRPr="003924E9" w:rsidRDefault="006578C6" w:rsidP="00DE3A8C">
            <w:pPr>
              <w:spacing w:line="360" w:lineRule="auto"/>
              <w:rPr>
                <w:sz w:val="20"/>
                <w:szCs w:val="20"/>
              </w:rPr>
            </w:pPr>
          </w:p>
        </w:tc>
        <w:tc>
          <w:tcPr>
            <w:tcW w:w="2265" w:type="dxa"/>
            <w:vAlign w:val="center"/>
          </w:tcPr>
          <w:p w:rsidR="006578C6" w:rsidRPr="003924E9" w:rsidRDefault="006578C6" w:rsidP="00DE3A8C">
            <w:pPr>
              <w:spacing w:line="360" w:lineRule="auto"/>
              <w:rPr>
                <w:sz w:val="20"/>
                <w:szCs w:val="20"/>
              </w:rPr>
            </w:pPr>
            <w:proofErr w:type="spellStart"/>
            <w:r w:rsidRPr="003924E9">
              <w:rPr>
                <w:sz w:val="20"/>
                <w:szCs w:val="20"/>
              </w:rPr>
              <w:t>Gert</w:t>
            </w:r>
            <w:proofErr w:type="spellEnd"/>
            <w:r w:rsidRPr="003924E9">
              <w:rPr>
                <w:sz w:val="20"/>
                <w:szCs w:val="20"/>
              </w:rPr>
              <w:t xml:space="preserve"> van </w:t>
            </w:r>
            <w:proofErr w:type="spellStart"/>
            <w:r w:rsidRPr="003924E9">
              <w:rPr>
                <w:sz w:val="20"/>
                <w:szCs w:val="20"/>
              </w:rPr>
              <w:t>Hoey</w:t>
            </w:r>
            <w:proofErr w:type="spellEnd"/>
          </w:p>
        </w:tc>
        <w:tc>
          <w:tcPr>
            <w:tcW w:w="2265" w:type="dxa"/>
            <w:vAlign w:val="center"/>
          </w:tcPr>
          <w:p w:rsidR="006578C6" w:rsidRPr="003924E9" w:rsidRDefault="006578C6" w:rsidP="00DE3A8C">
            <w:pPr>
              <w:spacing w:line="360" w:lineRule="auto"/>
              <w:rPr>
                <w:sz w:val="20"/>
                <w:szCs w:val="20"/>
              </w:rPr>
            </w:pPr>
            <w:r w:rsidRPr="003924E9">
              <w:rPr>
                <w:sz w:val="20"/>
                <w:szCs w:val="20"/>
              </w:rPr>
              <w:t>ILVO</w:t>
            </w:r>
          </w:p>
        </w:tc>
        <w:tc>
          <w:tcPr>
            <w:tcW w:w="2266" w:type="dxa"/>
            <w:vMerge/>
            <w:vAlign w:val="center"/>
          </w:tcPr>
          <w:p w:rsidR="006578C6" w:rsidRPr="003924E9" w:rsidRDefault="006578C6" w:rsidP="00DE3A8C">
            <w:pPr>
              <w:spacing w:line="360" w:lineRule="auto"/>
              <w:rPr>
                <w:sz w:val="20"/>
                <w:szCs w:val="20"/>
              </w:rPr>
            </w:pPr>
          </w:p>
        </w:tc>
      </w:tr>
      <w:tr w:rsidR="006578C6" w:rsidRPr="003924E9" w:rsidTr="006578C6">
        <w:tc>
          <w:tcPr>
            <w:tcW w:w="2264" w:type="dxa"/>
            <w:vMerge w:val="restart"/>
            <w:vAlign w:val="center"/>
          </w:tcPr>
          <w:p w:rsidR="006578C6" w:rsidRPr="003924E9" w:rsidRDefault="006578C6" w:rsidP="00DE3A8C">
            <w:pPr>
              <w:spacing w:line="360" w:lineRule="auto"/>
              <w:rPr>
                <w:sz w:val="20"/>
                <w:szCs w:val="20"/>
              </w:rPr>
            </w:pPr>
            <w:r w:rsidRPr="003924E9">
              <w:rPr>
                <w:sz w:val="20"/>
                <w:szCs w:val="20"/>
              </w:rPr>
              <w:t>2</w:t>
            </w:r>
          </w:p>
          <w:p w:rsidR="006578C6" w:rsidRPr="003924E9" w:rsidRDefault="006578C6" w:rsidP="00DE3A8C">
            <w:pPr>
              <w:spacing w:line="360" w:lineRule="auto"/>
              <w:rPr>
                <w:sz w:val="20"/>
                <w:szCs w:val="20"/>
              </w:rPr>
            </w:pPr>
          </w:p>
        </w:tc>
        <w:tc>
          <w:tcPr>
            <w:tcW w:w="2265" w:type="dxa"/>
            <w:vAlign w:val="center"/>
          </w:tcPr>
          <w:p w:rsidR="006578C6" w:rsidRPr="003924E9" w:rsidRDefault="006578C6" w:rsidP="00DE3A8C">
            <w:pPr>
              <w:spacing w:line="360" w:lineRule="auto"/>
              <w:rPr>
                <w:sz w:val="20"/>
                <w:szCs w:val="20"/>
              </w:rPr>
            </w:pPr>
            <w:r w:rsidRPr="003924E9">
              <w:rPr>
                <w:sz w:val="20"/>
                <w:szCs w:val="20"/>
              </w:rPr>
              <w:t>Sheila Heymans</w:t>
            </w:r>
          </w:p>
        </w:tc>
        <w:tc>
          <w:tcPr>
            <w:tcW w:w="2265" w:type="dxa"/>
            <w:vAlign w:val="center"/>
          </w:tcPr>
          <w:p w:rsidR="006578C6" w:rsidRPr="003924E9" w:rsidRDefault="006578C6" w:rsidP="00DE3A8C">
            <w:pPr>
              <w:spacing w:line="360" w:lineRule="auto"/>
              <w:rPr>
                <w:sz w:val="20"/>
                <w:szCs w:val="20"/>
              </w:rPr>
            </w:pPr>
            <w:r w:rsidRPr="003924E9">
              <w:rPr>
                <w:sz w:val="20"/>
                <w:szCs w:val="20"/>
              </w:rPr>
              <w:t>European Marine Board, VLIZ</w:t>
            </w:r>
          </w:p>
        </w:tc>
        <w:tc>
          <w:tcPr>
            <w:tcW w:w="2266" w:type="dxa"/>
            <w:vMerge w:val="restart"/>
            <w:vAlign w:val="center"/>
          </w:tcPr>
          <w:p w:rsidR="006578C6" w:rsidRPr="003924E9" w:rsidRDefault="006578C6" w:rsidP="00DE3A8C">
            <w:pPr>
              <w:spacing w:line="360" w:lineRule="auto"/>
              <w:rPr>
                <w:sz w:val="20"/>
                <w:szCs w:val="20"/>
              </w:rPr>
            </w:pPr>
            <w:r w:rsidRPr="003924E9">
              <w:rPr>
                <w:sz w:val="20"/>
                <w:szCs w:val="20"/>
              </w:rPr>
              <w:t>Marine food webs</w:t>
            </w:r>
          </w:p>
        </w:tc>
      </w:tr>
      <w:tr w:rsidR="006578C6" w:rsidRPr="003924E9" w:rsidTr="006578C6">
        <w:tc>
          <w:tcPr>
            <w:tcW w:w="2264" w:type="dxa"/>
            <w:vMerge/>
            <w:vAlign w:val="center"/>
          </w:tcPr>
          <w:p w:rsidR="006578C6" w:rsidRPr="003924E9" w:rsidRDefault="006578C6" w:rsidP="00DE3A8C">
            <w:pPr>
              <w:spacing w:line="360" w:lineRule="auto"/>
              <w:rPr>
                <w:sz w:val="20"/>
                <w:szCs w:val="20"/>
              </w:rPr>
            </w:pPr>
          </w:p>
        </w:tc>
        <w:tc>
          <w:tcPr>
            <w:tcW w:w="2265" w:type="dxa"/>
            <w:vAlign w:val="center"/>
          </w:tcPr>
          <w:p w:rsidR="006578C6" w:rsidRPr="003924E9" w:rsidRDefault="006578C6" w:rsidP="00DE3A8C">
            <w:pPr>
              <w:spacing w:line="360" w:lineRule="auto"/>
              <w:rPr>
                <w:sz w:val="20"/>
                <w:szCs w:val="20"/>
              </w:rPr>
            </w:pPr>
            <w:r w:rsidRPr="003924E9">
              <w:rPr>
                <w:sz w:val="20"/>
                <w:szCs w:val="20"/>
              </w:rPr>
              <w:t>Angel Borja</w:t>
            </w:r>
          </w:p>
        </w:tc>
        <w:tc>
          <w:tcPr>
            <w:tcW w:w="2265" w:type="dxa"/>
            <w:vAlign w:val="center"/>
          </w:tcPr>
          <w:p w:rsidR="006578C6" w:rsidRPr="003924E9" w:rsidRDefault="006578C6" w:rsidP="00DE3A8C">
            <w:pPr>
              <w:spacing w:line="360" w:lineRule="auto"/>
              <w:rPr>
                <w:sz w:val="20"/>
                <w:szCs w:val="20"/>
              </w:rPr>
            </w:pPr>
            <w:r w:rsidRPr="003924E9">
              <w:rPr>
                <w:sz w:val="20"/>
                <w:szCs w:val="20"/>
              </w:rPr>
              <w:t>AZTI</w:t>
            </w:r>
          </w:p>
        </w:tc>
        <w:tc>
          <w:tcPr>
            <w:tcW w:w="2266" w:type="dxa"/>
            <w:vMerge/>
            <w:vAlign w:val="center"/>
          </w:tcPr>
          <w:p w:rsidR="006578C6" w:rsidRPr="003924E9" w:rsidRDefault="006578C6" w:rsidP="00DE3A8C">
            <w:pPr>
              <w:spacing w:line="360" w:lineRule="auto"/>
              <w:rPr>
                <w:sz w:val="20"/>
                <w:szCs w:val="20"/>
              </w:rPr>
            </w:pPr>
          </w:p>
        </w:tc>
      </w:tr>
      <w:tr w:rsidR="003E0AAA" w:rsidRPr="003924E9" w:rsidTr="006578C6">
        <w:tc>
          <w:tcPr>
            <w:tcW w:w="2264" w:type="dxa"/>
            <w:vAlign w:val="center"/>
          </w:tcPr>
          <w:p w:rsidR="003E0AAA" w:rsidRPr="003924E9" w:rsidRDefault="003E0AAA" w:rsidP="00DE3A8C">
            <w:pPr>
              <w:spacing w:line="360" w:lineRule="auto"/>
              <w:rPr>
                <w:sz w:val="20"/>
                <w:szCs w:val="20"/>
              </w:rPr>
            </w:pPr>
            <w:r w:rsidRPr="003924E9">
              <w:rPr>
                <w:sz w:val="20"/>
                <w:szCs w:val="20"/>
              </w:rPr>
              <w:t>3</w:t>
            </w:r>
          </w:p>
        </w:tc>
        <w:tc>
          <w:tcPr>
            <w:tcW w:w="2265" w:type="dxa"/>
            <w:vAlign w:val="center"/>
          </w:tcPr>
          <w:p w:rsidR="003E0AAA" w:rsidRPr="003924E9" w:rsidRDefault="003E0AAA" w:rsidP="00DE3A8C">
            <w:pPr>
              <w:spacing w:line="360" w:lineRule="auto"/>
              <w:rPr>
                <w:sz w:val="20"/>
                <w:szCs w:val="20"/>
              </w:rPr>
            </w:pPr>
            <w:r w:rsidRPr="003924E9">
              <w:rPr>
                <w:sz w:val="20"/>
                <w:szCs w:val="20"/>
              </w:rPr>
              <w:t>Fiona Culhane</w:t>
            </w:r>
          </w:p>
        </w:tc>
        <w:tc>
          <w:tcPr>
            <w:tcW w:w="2265" w:type="dxa"/>
            <w:vAlign w:val="center"/>
          </w:tcPr>
          <w:p w:rsidR="003E0AAA" w:rsidRPr="003924E9" w:rsidRDefault="003E0AAA" w:rsidP="00DE3A8C">
            <w:pPr>
              <w:spacing w:line="360" w:lineRule="auto"/>
              <w:rPr>
                <w:sz w:val="20"/>
                <w:szCs w:val="20"/>
              </w:rPr>
            </w:pPr>
            <w:r w:rsidRPr="003924E9">
              <w:rPr>
                <w:sz w:val="20"/>
                <w:szCs w:val="20"/>
              </w:rPr>
              <w:t>University of Plymouth</w:t>
            </w:r>
          </w:p>
        </w:tc>
        <w:tc>
          <w:tcPr>
            <w:tcW w:w="2266" w:type="dxa"/>
            <w:vAlign w:val="center"/>
          </w:tcPr>
          <w:p w:rsidR="003E0AAA" w:rsidRPr="003924E9" w:rsidRDefault="006578C6" w:rsidP="00DE3A8C">
            <w:pPr>
              <w:spacing w:line="360" w:lineRule="auto"/>
              <w:rPr>
                <w:sz w:val="20"/>
                <w:szCs w:val="20"/>
              </w:rPr>
            </w:pPr>
            <w:r w:rsidRPr="003924E9">
              <w:rPr>
                <w:sz w:val="20"/>
                <w:szCs w:val="20"/>
              </w:rPr>
              <w:t>Marine</w:t>
            </w:r>
            <w:r w:rsidR="003E0AAA" w:rsidRPr="003924E9">
              <w:rPr>
                <w:sz w:val="20"/>
                <w:szCs w:val="20"/>
              </w:rPr>
              <w:t xml:space="preserve"> ES supply</w:t>
            </w:r>
          </w:p>
        </w:tc>
      </w:tr>
    </w:tbl>
    <w:p w:rsidR="003E0AAA" w:rsidRPr="003924E9" w:rsidRDefault="003E0AAA" w:rsidP="00DE3A8C">
      <w:pPr>
        <w:spacing w:line="360" w:lineRule="auto"/>
        <w:jc w:val="both"/>
      </w:pPr>
    </w:p>
    <w:p w:rsidR="000A09E9" w:rsidRPr="001A7666" w:rsidRDefault="000A09E9" w:rsidP="00DE3A8C">
      <w:pPr>
        <w:pStyle w:val="ListParagraph"/>
        <w:numPr>
          <w:ilvl w:val="0"/>
          <w:numId w:val="13"/>
        </w:numPr>
        <w:spacing w:line="360" w:lineRule="auto"/>
        <w:jc w:val="both"/>
        <w:rPr>
          <w:sz w:val="20"/>
          <w:szCs w:val="20"/>
        </w:rPr>
      </w:pPr>
      <w:r w:rsidRPr="00BC42F3">
        <w:rPr>
          <w:b/>
          <w:bCs/>
          <w:sz w:val="20"/>
          <w:szCs w:val="20"/>
          <w:lang w:val="nl-NL"/>
        </w:rPr>
        <w:t xml:space="preserve">Indicator selection criteria from Van Oudenhoven et al. </w:t>
      </w:r>
      <w:r w:rsidRPr="001A7666">
        <w:rPr>
          <w:b/>
          <w:bCs/>
          <w:sz w:val="20"/>
          <w:szCs w:val="20"/>
        </w:rPr>
        <w:t>(2020) and a justification for how these criteria were met in this research.</w:t>
      </w:r>
    </w:p>
    <w:tbl>
      <w:tblPr>
        <w:tblStyle w:val="TableGrid"/>
        <w:tblW w:w="0" w:type="auto"/>
        <w:tblLook w:val="04A0"/>
      </w:tblPr>
      <w:tblGrid>
        <w:gridCol w:w="421"/>
        <w:gridCol w:w="3969"/>
        <w:gridCol w:w="4672"/>
      </w:tblGrid>
      <w:tr w:rsidR="000A09E9" w:rsidRPr="003924E9" w:rsidTr="00D776B2">
        <w:tc>
          <w:tcPr>
            <w:tcW w:w="421" w:type="dxa"/>
          </w:tcPr>
          <w:p w:rsidR="000A09E9" w:rsidRPr="003924E9" w:rsidRDefault="000A09E9" w:rsidP="00DE3A8C">
            <w:pPr>
              <w:spacing w:line="360" w:lineRule="auto"/>
              <w:jc w:val="both"/>
              <w:rPr>
                <w:b/>
                <w:bCs/>
              </w:rPr>
            </w:pPr>
            <w:r w:rsidRPr="003924E9">
              <w:rPr>
                <w:b/>
                <w:bCs/>
              </w:rPr>
              <w:t>#</w:t>
            </w:r>
          </w:p>
        </w:tc>
        <w:tc>
          <w:tcPr>
            <w:tcW w:w="3969" w:type="dxa"/>
          </w:tcPr>
          <w:p w:rsidR="000A09E9" w:rsidRPr="003924E9" w:rsidRDefault="000A09E9" w:rsidP="00DE3A8C">
            <w:pPr>
              <w:spacing w:line="360" w:lineRule="auto"/>
              <w:jc w:val="both"/>
              <w:rPr>
                <w:b/>
                <w:bCs/>
              </w:rPr>
            </w:pPr>
            <w:r w:rsidRPr="003924E9">
              <w:rPr>
                <w:b/>
                <w:bCs/>
              </w:rPr>
              <w:t>Criterion</w:t>
            </w:r>
          </w:p>
        </w:tc>
        <w:tc>
          <w:tcPr>
            <w:tcW w:w="4672" w:type="dxa"/>
          </w:tcPr>
          <w:p w:rsidR="000A09E9" w:rsidRPr="003924E9" w:rsidRDefault="000A09E9" w:rsidP="00DE3A8C">
            <w:pPr>
              <w:spacing w:line="360" w:lineRule="auto"/>
              <w:jc w:val="both"/>
              <w:rPr>
                <w:b/>
                <w:bCs/>
              </w:rPr>
            </w:pPr>
            <w:r w:rsidRPr="003924E9">
              <w:rPr>
                <w:b/>
                <w:bCs/>
              </w:rPr>
              <w:t>Justification</w:t>
            </w:r>
          </w:p>
        </w:tc>
      </w:tr>
      <w:tr w:rsidR="000A09E9" w:rsidRPr="003924E9" w:rsidTr="00D776B2">
        <w:tc>
          <w:tcPr>
            <w:tcW w:w="421" w:type="dxa"/>
          </w:tcPr>
          <w:p w:rsidR="000A09E9" w:rsidRPr="003924E9" w:rsidRDefault="000A09E9" w:rsidP="00DE3A8C">
            <w:pPr>
              <w:spacing w:line="360" w:lineRule="auto"/>
              <w:jc w:val="both"/>
            </w:pPr>
            <w:r w:rsidRPr="003924E9">
              <w:t>1</w:t>
            </w:r>
          </w:p>
        </w:tc>
        <w:tc>
          <w:tcPr>
            <w:tcW w:w="3969" w:type="dxa"/>
            <w:vAlign w:val="center"/>
          </w:tcPr>
          <w:p w:rsidR="000A09E9" w:rsidRPr="003924E9" w:rsidRDefault="000A09E9" w:rsidP="00DE3A8C">
            <w:pPr>
              <w:spacing w:line="360" w:lineRule="auto"/>
            </w:pPr>
            <w:r w:rsidRPr="003924E9">
              <w:t>The indicators’ scientific validity and implementation in relatable decision-making context have been backed up by data or documented evidence.</w:t>
            </w:r>
          </w:p>
        </w:tc>
        <w:tc>
          <w:tcPr>
            <w:tcW w:w="4672" w:type="dxa"/>
            <w:vAlign w:val="center"/>
          </w:tcPr>
          <w:p w:rsidR="000A09E9" w:rsidRPr="003924E9" w:rsidRDefault="000A09E9" w:rsidP="00DE3A8C">
            <w:pPr>
              <w:spacing w:line="360" w:lineRule="auto"/>
            </w:pPr>
            <w:r w:rsidRPr="003924E9">
              <w:t xml:space="preserve">All indicators come from a peer-reviewed indicator pool (Von </w:t>
            </w:r>
            <w:proofErr w:type="spellStart"/>
            <w:r w:rsidRPr="003924E9">
              <w:t>Thenen</w:t>
            </w:r>
            <w:proofErr w:type="spellEnd"/>
            <w:r w:rsidRPr="003924E9">
              <w:t xml:space="preserve"> et al., 2020), and are scientifically valid.</w:t>
            </w:r>
          </w:p>
        </w:tc>
      </w:tr>
      <w:tr w:rsidR="000A09E9" w:rsidRPr="003924E9" w:rsidTr="00D776B2">
        <w:tc>
          <w:tcPr>
            <w:tcW w:w="421" w:type="dxa"/>
          </w:tcPr>
          <w:p w:rsidR="000A09E9" w:rsidRPr="003924E9" w:rsidRDefault="000A09E9" w:rsidP="00DE3A8C">
            <w:pPr>
              <w:spacing w:line="360" w:lineRule="auto"/>
              <w:jc w:val="both"/>
            </w:pPr>
            <w:r w:rsidRPr="003924E9">
              <w:t>2</w:t>
            </w:r>
          </w:p>
        </w:tc>
        <w:tc>
          <w:tcPr>
            <w:tcW w:w="3969" w:type="dxa"/>
            <w:vAlign w:val="center"/>
          </w:tcPr>
          <w:p w:rsidR="000A09E9" w:rsidRPr="003924E9" w:rsidRDefault="000A09E9" w:rsidP="00DE3A8C">
            <w:pPr>
              <w:spacing w:line="360" w:lineRule="auto"/>
            </w:pPr>
            <w:r w:rsidRPr="003924E9">
              <w:t>The value of the indicator will change if the issue of concern to decision makers changes</w:t>
            </w:r>
          </w:p>
        </w:tc>
        <w:tc>
          <w:tcPr>
            <w:tcW w:w="4672" w:type="dxa"/>
            <w:vAlign w:val="center"/>
          </w:tcPr>
          <w:p w:rsidR="000A09E9" w:rsidRPr="003924E9" w:rsidRDefault="000A09E9" w:rsidP="00DE3A8C">
            <w:pPr>
              <w:spacing w:line="360" w:lineRule="auto"/>
            </w:pPr>
            <w:r w:rsidRPr="003924E9">
              <w:t>Only those services were selected that are known to be affected by the presence of Offshore Windfarms, ensuring that indicators selected for those services change as a consequence of windfarm presence.</w:t>
            </w:r>
          </w:p>
        </w:tc>
      </w:tr>
      <w:tr w:rsidR="000A09E9" w:rsidRPr="003924E9" w:rsidTr="00D776B2">
        <w:tc>
          <w:tcPr>
            <w:tcW w:w="421" w:type="dxa"/>
          </w:tcPr>
          <w:p w:rsidR="000A09E9" w:rsidRPr="003924E9" w:rsidRDefault="000A09E9" w:rsidP="00DE3A8C">
            <w:pPr>
              <w:spacing w:line="360" w:lineRule="auto"/>
              <w:jc w:val="both"/>
            </w:pPr>
            <w:r w:rsidRPr="003924E9">
              <w:t>3</w:t>
            </w:r>
          </w:p>
        </w:tc>
        <w:tc>
          <w:tcPr>
            <w:tcW w:w="3969" w:type="dxa"/>
            <w:vAlign w:val="center"/>
          </w:tcPr>
          <w:p w:rsidR="000A09E9" w:rsidRPr="003924E9" w:rsidRDefault="000A09E9" w:rsidP="00DE3A8C">
            <w:pPr>
              <w:spacing w:line="360" w:lineRule="auto"/>
            </w:pPr>
            <w:r w:rsidRPr="003924E9">
              <w:t>The indicators have been assessed and co-selected by relevant scientists, experts and decision makers in a transparent review process.</w:t>
            </w:r>
          </w:p>
        </w:tc>
        <w:tc>
          <w:tcPr>
            <w:tcW w:w="4672" w:type="dxa"/>
            <w:vAlign w:val="center"/>
          </w:tcPr>
          <w:p w:rsidR="000A09E9" w:rsidRPr="003924E9" w:rsidRDefault="000A09E9" w:rsidP="00DE3A8C">
            <w:pPr>
              <w:spacing w:line="360" w:lineRule="auto"/>
            </w:pPr>
            <w:r w:rsidRPr="003924E9">
              <w:t xml:space="preserve">All indicators come from a peer-reviewed indicator pool (Von </w:t>
            </w:r>
            <w:proofErr w:type="spellStart"/>
            <w:r w:rsidRPr="003924E9">
              <w:t>Thenen</w:t>
            </w:r>
            <w:proofErr w:type="spellEnd"/>
            <w:r w:rsidRPr="003924E9">
              <w:t xml:space="preserve"> et al., 2020), and were selected in a transparent review process.</w:t>
            </w:r>
          </w:p>
        </w:tc>
      </w:tr>
      <w:tr w:rsidR="000A09E9" w:rsidRPr="003924E9" w:rsidTr="00D776B2">
        <w:tc>
          <w:tcPr>
            <w:tcW w:w="421" w:type="dxa"/>
          </w:tcPr>
          <w:p w:rsidR="000A09E9" w:rsidRPr="003924E9" w:rsidRDefault="000A09E9" w:rsidP="00DE3A8C">
            <w:pPr>
              <w:spacing w:line="360" w:lineRule="auto"/>
              <w:jc w:val="both"/>
            </w:pPr>
            <w:r w:rsidRPr="003924E9">
              <w:t>4</w:t>
            </w:r>
          </w:p>
        </w:tc>
        <w:tc>
          <w:tcPr>
            <w:tcW w:w="3969" w:type="dxa"/>
            <w:vAlign w:val="center"/>
          </w:tcPr>
          <w:p w:rsidR="000A09E9" w:rsidRPr="003924E9" w:rsidRDefault="000A09E9" w:rsidP="00DE3A8C">
            <w:pPr>
              <w:spacing w:line="360" w:lineRule="auto"/>
            </w:pPr>
            <w:r w:rsidRPr="003924E9">
              <w:t xml:space="preserve">The needs and perspectives of decision makers and relevant stakeholders have bene incorporated in defining the </w:t>
            </w:r>
            <w:r w:rsidRPr="003924E9">
              <w:lastRenderedPageBreak/>
              <w:t>purpose, context and type of outputs of the indicators.</w:t>
            </w:r>
          </w:p>
        </w:tc>
        <w:tc>
          <w:tcPr>
            <w:tcW w:w="4672" w:type="dxa"/>
            <w:vAlign w:val="center"/>
          </w:tcPr>
          <w:p w:rsidR="000A09E9" w:rsidRPr="003924E9" w:rsidRDefault="000A09E9" w:rsidP="00DE3A8C">
            <w:pPr>
              <w:spacing w:line="360" w:lineRule="auto"/>
            </w:pPr>
            <w:r w:rsidRPr="003924E9">
              <w:lastRenderedPageBreak/>
              <w:t>Stakeholders’ perspectives were included in the selection of relevant ecosystem services.</w:t>
            </w:r>
          </w:p>
        </w:tc>
      </w:tr>
      <w:tr w:rsidR="000A09E9" w:rsidRPr="003924E9" w:rsidTr="00D776B2">
        <w:tc>
          <w:tcPr>
            <w:tcW w:w="421" w:type="dxa"/>
          </w:tcPr>
          <w:p w:rsidR="000A09E9" w:rsidRPr="003924E9" w:rsidRDefault="000A09E9" w:rsidP="00DE3A8C">
            <w:pPr>
              <w:spacing w:line="360" w:lineRule="auto"/>
              <w:jc w:val="both"/>
            </w:pPr>
            <w:r w:rsidRPr="003924E9">
              <w:lastRenderedPageBreak/>
              <w:t>5</w:t>
            </w:r>
          </w:p>
        </w:tc>
        <w:tc>
          <w:tcPr>
            <w:tcW w:w="3969" w:type="dxa"/>
            <w:vAlign w:val="center"/>
          </w:tcPr>
          <w:p w:rsidR="000A09E9" w:rsidRPr="003924E9" w:rsidRDefault="000A09E9" w:rsidP="00DE3A8C">
            <w:pPr>
              <w:spacing w:line="360" w:lineRule="auto"/>
            </w:pPr>
            <w:r w:rsidRPr="003924E9">
              <w:t>The indicators allow for tracking progress towards achieving relevant policy goals or local visions.</w:t>
            </w:r>
          </w:p>
        </w:tc>
        <w:tc>
          <w:tcPr>
            <w:tcW w:w="4672" w:type="dxa"/>
            <w:vAlign w:val="center"/>
          </w:tcPr>
          <w:p w:rsidR="000A09E9" w:rsidRPr="003924E9" w:rsidRDefault="000A09E9" w:rsidP="00DE3A8C">
            <w:pPr>
              <w:spacing w:line="360" w:lineRule="auto"/>
            </w:pPr>
            <w:r w:rsidRPr="003924E9">
              <w:t>Only those services were selected that are known to be affected by the presence of Offshore Windfarms, ensuring that indicators selected for those services can be used to track progress towards policy goals regarding the environmental impact of offshore windfarms.</w:t>
            </w:r>
          </w:p>
        </w:tc>
      </w:tr>
      <w:tr w:rsidR="000A09E9" w:rsidRPr="003924E9" w:rsidTr="00D776B2">
        <w:tc>
          <w:tcPr>
            <w:tcW w:w="421" w:type="dxa"/>
          </w:tcPr>
          <w:p w:rsidR="000A09E9" w:rsidRPr="003924E9" w:rsidRDefault="000A09E9" w:rsidP="00DE3A8C">
            <w:pPr>
              <w:spacing w:line="360" w:lineRule="auto"/>
              <w:jc w:val="both"/>
            </w:pPr>
            <w:r w:rsidRPr="003924E9">
              <w:t>6</w:t>
            </w:r>
          </w:p>
        </w:tc>
        <w:tc>
          <w:tcPr>
            <w:tcW w:w="3969" w:type="dxa"/>
            <w:vAlign w:val="center"/>
          </w:tcPr>
          <w:p w:rsidR="000A09E9" w:rsidRPr="003924E9" w:rsidRDefault="000A09E9" w:rsidP="00DE3A8C">
            <w:pPr>
              <w:spacing w:line="360" w:lineRule="auto"/>
            </w:pPr>
            <w:r w:rsidRPr="003924E9">
              <w:t xml:space="preserve">The understandability of the ES indicator has been tested with relevant actors, ensuring communicability and potential awareness </w:t>
            </w:r>
            <w:proofErr w:type="gramStart"/>
            <w:r w:rsidRPr="003924E9">
              <w:t>raising</w:t>
            </w:r>
            <w:proofErr w:type="gramEnd"/>
            <w:r w:rsidRPr="003924E9">
              <w:t>.</w:t>
            </w:r>
          </w:p>
        </w:tc>
        <w:tc>
          <w:tcPr>
            <w:tcW w:w="4672" w:type="dxa"/>
            <w:vAlign w:val="center"/>
          </w:tcPr>
          <w:p w:rsidR="000A09E9" w:rsidRPr="003924E9" w:rsidRDefault="000A09E9" w:rsidP="00DE3A8C">
            <w:pPr>
              <w:spacing w:line="360" w:lineRule="auto"/>
            </w:pPr>
            <w:r w:rsidRPr="003924E9">
              <w:t xml:space="preserve">All indicators come from a peer-reviewed indicator pool (Von </w:t>
            </w:r>
            <w:proofErr w:type="spellStart"/>
            <w:r w:rsidRPr="003924E9">
              <w:t>Thenen</w:t>
            </w:r>
            <w:proofErr w:type="spellEnd"/>
            <w:r w:rsidRPr="003924E9">
              <w:t xml:space="preserve"> et al., 2020), and are communicable.</w:t>
            </w:r>
          </w:p>
        </w:tc>
      </w:tr>
      <w:tr w:rsidR="000A09E9" w:rsidRPr="003924E9" w:rsidTr="00D776B2">
        <w:tc>
          <w:tcPr>
            <w:tcW w:w="421" w:type="dxa"/>
          </w:tcPr>
          <w:p w:rsidR="000A09E9" w:rsidRPr="003924E9" w:rsidRDefault="000A09E9" w:rsidP="00DE3A8C">
            <w:pPr>
              <w:spacing w:line="360" w:lineRule="auto"/>
              <w:jc w:val="both"/>
            </w:pPr>
            <w:r w:rsidRPr="003924E9">
              <w:t>7</w:t>
            </w:r>
          </w:p>
        </w:tc>
        <w:tc>
          <w:tcPr>
            <w:tcW w:w="3969" w:type="dxa"/>
            <w:vAlign w:val="center"/>
          </w:tcPr>
          <w:p w:rsidR="000A09E9" w:rsidRPr="003924E9" w:rsidRDefault="000A09E9" w:rsidP="00DE3A8C">
            <w:pPr>
              <w:spacing w:line="360" w:lineRule="auto"/>
            </w:pPr>
            <w:r w:rsidRPr="003924E9">
              <w:t>The required data and information are available for assessing the indicator at an appropriate temporal and spatial scale and from recognized sources.</w:t>
            </w:r>
          </w:p>
        </w:tc>
        <w:tc>
          <w:tcPr>
            <w:tcW w:w="4672" w:type="dxa"/>
            <w:vAlign w:val="center"/>
          </w:tcPr>
          <w:p w:rsidR="000A09E9" w:rsidRPr="003924E9" w:rsidRDefault="000A09E9" w:rsidP="00DE3A8C">
            <w:pPr>
              <w:spacing w:line="360" w:lineRule="auto"/>
            </w:pPr>
            <w:r w:rsidRPr="003924E9">
              <w:t>By only including environmental impacts that have been (empirically) shown to occur as a consequence of windfarm presence</w:t>
            </w:r>
            <w:r w:rsidR="00EB12A6" w:rsidRPr="003924E9">
              <w:t>, and by only including interactions in the model for which the evidence is strong</w:t>
            </w:r>
            <w:r w:rsidRPr="003924E9">
              <w:t>, relevant data availability is ensured.</w:t>
            </w:r>
          </w:p>
        </w:tc>
      </w:tr>
      <w:tr w:rsidR="000A09E9" w:rsidRPr="003924E9" w:rsidTr="00D776B2">
        <w:tc>
          <w:tcPr>
            <w:tcW w:w="421" w:type="dxa"/>
          </w:tcPr>
          <w:p w:rsidR="000A09E9" w:rsidRPr="003924E9" w:rsidRDefault="000A09E9" w:rsidP="00DE3A8C">
            <w:pPr>
              <w:spacing w:line="360" w:lineRule="auto"/>
              <w:jc w:val="both"/>
            </w:pPr>
            <w:r w:rsidRPr="003924E9">
              <w:t>8</w:t>
            </w:r>
          </w:p>
        </w:tc>
        <w:tc>
          <w:tcPr>
            <w:tcW w:w="3969" w:type="dxa"/>
            <w:vAlign w:val="center"/>
          </w:tcPr>
          <w:p w:rsidR="000A09E9" w:rsidRPr="003924E9" w:rsidRDefault="000A09E9" w:rsidP="00DE3A8C">
            <w:pPr>
              <w:spacing w:line="360" w:lineRule="auto"/>
            </w:pPr>
            <w:r w:rsidRPr="003924E9">
              <w:t>The required process of indicator quantification is affordable and feasible for the responsible institution, and it includes sufficiently frequent monitoring.</w:t>
            </w:r>
          </w:p>
        </w:tc>
        <w:tc>
          <w:tcPr>
            <w:tcW w:w="4672" w:type="dxa"/>
            <w:vAlign w:val="center"/>
          </w:tcPr>
          <w:p w:rsidR="000A09E9" w:rsidRPr="003924E9" w:rsidRDefault="000A09E9" w:rsidP="00DE3A8C">
            <w:pPr>
              <w:spacing w:line="360" w:lineRule="auto"/>
            </w:pPr>
            <w:r w:rsidRPr="003924E9">
              <w:t>By only including environmental impacts that have been (empirically) shown to occur as a consequence of windfarm presence</w:t>
            </w:r>
            <w:r w:rsidR="00EB12A6" w:rsidRPr="003924E9">
              <w:t>, and by only including interactions in the model for which the evidence is strong,</w:t>
            </w:r>
            <w:r w:rsidRPr="003924E9">
              <w:t xml:space="preserve"> the feasibility of indicator quantification is ensured.</w:t>
            </w:r>
          </w:p>
        </w:tc>
      </w:tr>
      <w:tr w:rsidR="000A09E9" w:rsidRPr="003924E9" w:rsidTr="00D776B2">
        <w:tc>
          <w:tcPr>
            <w:tcW w:w="421" w:type="dxa"/>
          </w:tcPr>
          <w:p w:rsidR="000A09E9" w:rsidRPr="003924E9" w:rsidRDefault="000A09E9" w:rsidP="00DE3A8C">
            <w:pPr>
              <w:spacing w:line="360" w:lineRule="auto"/>
              <w:jc w:val="both"/>
            </w:pPr>
            <w:r w:rsidRPr="003924E9">
              <w:t>9</w:t>
            </w:r>
          </w:p>
        </w:tc>
        <w:tc>
          <w:tcPr>
            <w:tcW w:w="3969" w:type="dxa"/>
            <w:vAlign w:val="center"/>
          </w:tcPr>
          <w:p w:rsidR="000A09E9" w:rsidRPr="003924E9" w:rsidRDefault="000A09E9" w:rsidP="00DE3A8C">
            <w:pPr>
              <w:spacing w:line="360" w:lineRule="auto"/>
            </w:pPr>
            <w:r w:rsidRPr="003924E9">
              <w:t>There is an implementation plan, including sufficient time and resources allocated, to develop the indicator, to evaluate it during its use, and to adapt the indicator when required.</w:t>
            </w:r>
          </w:p>
        </w:tc>
        <w:tc>
          <w:tcPr>
            <w:tcW w:w="4672" w:type="dxa"/>
            <w:vAlign w:val="center"/>
          </w:tcPr>
          <w:p w:rsidR="000A09E9" w:rsidRPr="003924E9" w:rsidRDefault="000A09E9" w:rsidP="00DE3A8C">
            <w:pPr>
              <w:spacing w:line="360" w:lineRule="auto"/>
            </w:pPr>
            <w:r w:rsidRPr="003924E9">
              <w:t xml:space="preserve">The selection process can be revisited throughout the process and sufficient time is dedicated to evaluating the suitability of the indicators.  </w:t>
            </w:r>
          </w:p>
        </w:tc>
      </w:tr>
    </w:tbl>
    <w:p w:rsidR="000A09E9" w:rsidRPr="003924E9" w:rsidRDefault="000A09E9" w:rsidP="00DE3A8C">
      <w:pPr>
        <w:pStyle w:val="ListParagraph"/>
        <w:spacing w:line="360" w:lineRule="auto"/>
        <w:jc w:val="both"/>
        <w:rPr>
          <w:sz w:val="20"/>
          <w:szCs w:val="20"/>
        </w:rPr>
      </w:pPr>
    </w:p>
    <w:p w:rsidR="0037715A" w:rsidRPr="007011F5" w:rsidRDefault="0037715A" w:rsidP="00DE3A8C">
      <w:pPr>
        <w:pStyle w:val="ListParagraph"/>
        <w:numPr>
          <w:ilvl w:val="0"/>
          <w:numId w:val="13"/>
        </w:numPr>
        <w:spacing w:line="360" w:lineRule="auto"/>
        <w:jc w:val="both"/>
        <w:rPr>
          <w:sz w:val="20"/>
          <w:szCs w:val="20"/>
        </w:rPr>
      </w:pPr>
      <w:r w:rsidRPr="003924E9">
        <w:rPr>
          <w:b/>
          <w:bCs/>
          <w:sz w:val="20"/>
          <w:szCs w:val="20"/>
        </w:rPr>
        <w:t>Model review results</w:t>
      </w:r>
      <w:r w:rsidR="007011F5" w:rsidRPr="003924E9">
        <w:rPr>
          <w:b/>
          <w:bCs/>
          <w:sz w:val="20"/>
          <w:szCs w:val="20"/>
        </w:rPr>
        <w:t xml:space="preserve"> and</w:t>
      </w:r>
      <w:r w:rsidR="007011F5" w:rsidRPr="007011F5">
        <w:rPr>
          <w:b/>
          <w:bCs/>
          <w:sz w:val="20"/>
          <w:szCs w:val="20"/>
        </w:rPr>
        <w:t xml:space="preserve"> overview</w:t>
      </w:r>
      <w:r w:rsidR="00636433">
        <w:rPr>
          <w:b/>
          <w:bCs/>
          <w:sz w:val="20"/>
          <w:szCs w:val="20"/>
        </w:rPr>
        <w:t xml:space="preserve"> (excel file)</w:t>
      </w:r>
    </w:p>
    <w:sectPr w:rsidR="0037715A" w:rsidRPr="007011F5" w:rsidSect="00DE3A8C">
      <w:headerReference w:type="default" r:id="rId11"/>
      <w:footerReference w:type="default" r:id="rId12"/>
      <w:headerReference w:type="first" r:id="rId13"/>
      <w:footerReference w:type="first" r:id="rId14"/>
      <w:pgSz w:w="11906" w:h="16838" w:code="9"/>
      <w:pgMar w:top="1418" w:right="1418" w:bottom="1418" w:left="1418" w:header="709" w:footer="709"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A08CB" w:rsidRDefault="008A08CB" w:rsidP="004D722C">
      <w:pPr>
        <w:spacing w:after="0" w:line="240" w:lineRule="auto"/>
      </w:pPr>
      <w:r>
        <w:separator/>
      </w:r>
    </w:p>
  </w:endnote>
  <w:endnote w:type="continuationSeparator" w:id="0">
    <w:p w:rsidR="008A08CB" w:rsidRDefault="008A08CB" w:rsidP="004D722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Cuerpo en alfa">
    <w:altName w:val="Times New Roman"/>
    <w:charset w:val="00"/>
    <w:family w:val="roman"/>
    <w:pitch w:val="default"/>
    <w:sig w:usb0="00000000" w:usb1="00000000" w:usb2="00000000" w:usb3="00000000" w:csb0="00000000"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301892609"/>
      <w:docPartObj>
        <w:docPartGallery w:val="Page Numbers (Bottom of Page)"/>
        <w:docPartUnique/>
      </w:docPartObj>
    </w:sdtPr>
    <w:sdtContent>
      <w:p w:rsidR="00747F51" w:rsidRDefault="00714F7E" w:rsidP="00CB71ED">
        <w:pPr>
          <w:pStyle w:val="Footer"/>
          <w:framePr w:wrap="none" w:vAnchor="text" w:hAnchor="margin" w:xAlign="right" w:y="1"/>
          <w:rPr>
            <w:rStyle w:val="PageNumber"/>
          </w:rPr>
        </w:pPr>
        <w:r>
          <w:rPr>
            <w:rStyle w:val="PageNumber"/>
          </w:rPr>
          <w:fldChar w:fldCharType="begin"/>
        </w:r>
        <w:r w:rsidR="00747F51">
          <w:rPr>
            <w:rStyle w:val="PageNumber"/>
          </w:rPr>
          <w:instrText xml:space="preserve"> PAGE </w:instrText>
        </w:r>
        <w:r>
          <w:rPr>
            <w:rStyle w:val="PageNumber"/>
          </w:rPr>
          <w:fldChar w:fldCharType="separate"/>
        </w:r>
        <w:r w:rsidR="0089147B">
          <w:rPr>
            <w:rStyle w:val="PageNumber"/>
            <w:noProof/>
          </w:rPr>
          <w:t>2</w:t>
        </w:r>
        <w:r>
          <w:rPr>
            <w:rStyle w:val="PageNumber"/>
          </w:rPr>
          <w:fldChar w:fldCharType="end"/>
        </w:r>
      </w:p>
    </w:sdtContent>
  </w:sdt>
  <w:p w:rsidR="00747F51" w:rsidRDefault="00747F51" w:rsidP="00CB71ED">
    <w:pPr>
      <w:pStyle w:val="Footer"/>
      <w:jc w:val="right"/>
    </w:pPr>
  </w:p>
  <w:p w:rsidR="00747F51" w:rsidRDefault="00747F51"/>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47F51" w:rsidRDefault="00747F51" w:rsidP="00CB71ED">
    <w:pPr>
      <w:pStyle w:val="Footer"/>
      <w:ind w:right="360"/>
    </w:pPr>
  </w:p>
  <w:p w:rsidR="00747F51" w:rsidRDefault="00747F5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A08CB" w:rsidRDefault="008A08CB" w:rsidP="004D722C">
      <w:pPr>
        <w:spacing w:after="0" w:line="240" w:lineRule="auto"/>
      </w:pPr>
      <w:r>
        <w:separator/>
      </w:r>
    </w:p>
  </w:footnote>
  <w:footnote w:type="continuationSeparator" w:id="0">
    <w:p w:rsidR="008A08CB" w:rsidRDefault="008A08CB" w:rsidP="004D722C">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47F51" w:rsidRDefault="00747F51" w:rsidP="00CB71ED">
    <w:pPr>
      <w:pStyle w:val="Header"/>
      <w:rPr>
        <w:rFonts w:ascii="Calibri" w:hAnsi="Calibri" w:cs="Calibri"/>
      </w:rPr>
    </w:pPr>
  </w:p>
  <w:p w:rsidR="00747F51" w:rsidRDefault="00714F7E" w:rsidP="0009184A">
    <w:pPr>
      <w:pStyle w:val="Navegadorarribaizq"/>
      <w:tabs>
        <w:tab w:val="clear" w:pos="4252"/>
        <w:tab w:val="left" w:pos="8504"/>
      </w:tabs>
    </w:pPr>
    <w:r w:rsidRPr="00714F7E">
      <w:rPr>
        <w:rFonts w:ascii="Calibri" w:hAnsi="Calibri" w:cs="Calibri"/>
        <w:b w:val="0"/>
        <w:bCs w:val="0"/>
        <w:noProof/>
        <w:lang w:val="en-US"/>
      </w:rPr>
      <w:pict>
        <v:line id="Conector recto 1" o:spid="_x0000_s1026" style="position:absolute;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4pt,9.75pt" to="489pt,9.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" strokecolor="#44546a [3215]" strokeweight=".5pt">
          <v:stroke joinstyle="miter"/>
        </v:line>
      </w:pic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47F51" w:rsidRDefault="00714F7E">
    <w:pPr>
      <w:pStyle w:val="Header"/>
    </w:pPr>
    <w:r>
      <w:rPr>
        <w:noProof/>
        <w:lang w:val="en-US"/>
      </w:rPr>
      <w:pict>
        <v:shapetype id="_x0000_t202" coordsize="21600,21600" o:spt="202" path="m,l,21600r21600,l21600,xe">
          <v:stroke joinstyle="miter"/>
          <v:path gradientshapeok="t" o:connecttype="rect"/>
        </v:shapetype>
        <v:shape id="Cuadro de texto 26" o:spid="_x0000_s1027" type="#_x0000_t202" style="position:absolute;margin-left:-11.7pt;margin-top:-28.35pt;width:637.8pt;height:865.2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" filled="f" stroked="f" strokeweight=".5pt">
          <v:textbox>
            <w:txbxContent>
              <w:p w:rsidR="00747F51" w:rsidRPr="001036C3" w:rsidRDefault="00747F51" w:rsidP="00CB71ED">
                <w:pPr>
                  <w:shd w:val="clear" w:color="auto" w:fill="E7E6E6" w:themeFill="background2"/>
                  <w:spacing w:line="257" w:lineRule="auto"/>
                </w:pPr>
              </w:p>
            </w:txbxContent>
          </v:textbox>
        </v:shape>
      </w:pic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23.6pt;height:7.45pt;visibility:visible;mso-wrap-style:square" o:bullet="t">
        <v:imagedata r:id="rId1" o:title=""/>
      </v:shape>
    </w:pict>
  </w:numPicBullet>
  <w:abstractNum w:abstractNumId="0">
    <w:nsid w:val="04DE6D30"/>
    <w:multiLevelType w:val="hybridMultilevel"/>
    <w:tmpl w:val="3F24AE38"/>
    <w:lvl w:ilvl="0" w:tplc="3F005EFC">
      <w:start w:val="2"/>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nsid w:val="0A187559"/>
    <w:multiLevelType w:val="hybridMultilevel"/>
    <w:tmpl w:val="64127E96"/>
    <w:lvl w:ilvl="0" w:tplc="604CB2B6">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nsid w:val="1CD30667"/>
    <w:multiLevelType w:val="hybridMultilevel"/>
    <w:tmpl w:val="A5E25128"/>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nsid w:val="1E6D0490"/>
    <w:multiLevelType w:val="multilevel"/>
    <w:tmpl w:val="F70631C4"/>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nsid w:val="23F34AC9"/>
    <w:multiLevelType w:val="hybridMultilevel"/>
    <w:tmpl w:val="E52A100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nsid w:val="24854613"/>
    <w:multiLevelType w:val="multilevel"/>
    <w:tmpl w:val="F70631C4"/>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nsid w:val="24FB7721"/>
    <w:multiLevelType w:val="hybridMultilevel"/>
    <w:tmpl w:val="EBB89CAE"/>
    <w:lvl w:ilvl="0" w:tplc="59F6CA6C">
      <w:start w:val="1"/>
      <w:numFmt w:val="bullet"/>
      <w:lvlText w:val="•"/>
      <w:lvlJc w:val="left"/>
      <w:pPr>
        <w:tabs>
          <w:tab w:val="num" w:pos="720"/>
        </w:tabs>
        <w:ind w:left="720" w:hanging="360"/>
      </w:pPr>
      <w:rPr>
        <w:rFonts w:ascii="Arial" w:hAnsi="Arial" w:hint="default"/>
      </w:rPr>
    </w:lvl>
    <w:lvl w:ilvl="1" w:tplc="46CED6A2" w:tentative="1">
      <w:start w:val="1"/>
      <w:numFmt w:val="bullet"/>
      <w:lvlText w:val="•"/>
      <w:lvlJc w:val="left"/>
      <w:pPr>
        <w:tabs>
          <w:tab w:val="num" w:pos="1440"/>
        </w:tabs>
        <w:ind w:left="1440" w:hanging="360"/>
      </w:pPr>
      <w:rPr>
        <w:rFonts w:ascii="Arial" w:hAnsi="Arial" w:hint="default"/>
      </w:rPr>
    </w:lvl>
    <w:lvl w:ilvl="2" w:tplc="A59E346E" w:tentative="1">
      <w:start w:val="1"/>
      <w:numFmt w:val="bullet"/>
      <w:lvlText w:val="•"/>
      <w:lvlJc w:val="left"/>
      <w:pPr>
        <w:tabs>
          <w:tab w:val="num" w:pos="2160"/>
        </w:tabs>
        <w:ind w:left="2160" w:hanging="360"/>
      </w:pPr>
      <w:rPr>
        <w:rFonts w:ascii="Arial" w:hAnsi="Arial" w:hint="default"/>
      </w:rPr>
    </w:lvl>
    <w:lvl w:ilvl="3" w:tplc="F16EA3A2" w:tentative="1">
      <w:start w:val="1"/>
      <w:numFmt w:val="bullet"/>
      <w:lvlText w:val="•"/>
      <w:lvlJc w:val="left"/>
      <w:pPr>
        <w:tabs>
          <w:tab w:val="num" w:pos="2880"/>
        </w:tabs>
        <w:ind w:left="2880" w:hanging="360"/>
      </w:pPr>
      <w:rPr>
        <w:rFonts w:ascii="Arial" w:hAnsi="Arial" w:hint="default"/>
      </w:rPr>
    </w:lvl>
    <w:lvl w:ilvl="4" w:tplc="EA6E32A2" w:tentative="1">
      <w:start w:val="1"/>
      <w:numFmt w:val="bullet"/>
      <w:lvlText w:val="•"/>
      <w:lvlJc w:val="left"/>
      <w:pPr>
        <w:tabs>
          <w:tab w:val="num" w:pos="3600"/>
        </w:tabs>
        <w:ind w:left="3600" w:hanging="360"/>
      </w:pPr>
      <w:rPr>
        <w:rFonts w:ascii="Arial" w:hAnsi="Arial" w:hint="default"/>
      </w:rPr>
    </w:lvl>
    <w:lvl w:ilvl="5" w:tplc="EC02A53A" w:tentative="1">
      <w:start w:val="1"/>
      <w:numFmt w:val="bullet"/>
      <w:lvlText w:val="•"/>
      <w:lvlJc w:val="left"/>
      <w:pPr>
        <w:tabs>
          <w:tab w:val="num" w:pos="4320"/>
        </w:tabs>
        <w:ind w:left="4320" w:hanging="360"/>
      </w:pPr>
      <w:rPr>
        <w:rFonts w:ascii="Arial" w:hAnsi="Arial" w:hint="default"/>
      </w:rPr>
    </w:lvl>
    <w:lvl w:ilvl="6" w:tplc="370C228E" w:tentative="1">
      <w:start w:val="1"/>
      <w:numFmt w:val="bullet"/>
      <w:lvlText w:val="•"/>
      <w:lvlJc w:val="left"/>
      <w:pPr>
        <w:tabs>
          <w:tab w:val="num" w:pos="5040"/>
        </w:tabs>
        <w:ind w:left="5040" w:hanging="360"/>
      </w:pPr>
      <w:rPr>
        <w:rFonts w:ascii="Arial" w:hAnsi="Arial" w:hint="default"/>
      </w:rPr>
    </w:lvl>
    <w:lvl w:ilvl="7" w:tplc="14649102" w:tentative="1">
      <w:start w:val="1"/>
      <w:numFmt w:val="bullet"/>
      <w:lvlText w:val="•"/>
      <w:lvlJc w:val="left"/>
      <w:pPr>
        <w:tabs>
          <w:tab w:val="num" w:pos="5760"/>
        </w:tabs>
        <w:ind w:left="5760" w:hanging="360"/>
      </w:pPr>
      <w:rPr>
        <w:rFonts w:ascii="Arial" w:hAnsi="Arial" w:hint="default"/>
      </w:rPr>
    </w:lvl>
    <w:lvl w:ilvl="8" w:tplc="921E2D86" w:tentative="1">
      <w:start w:val="1"/>
      <w:numFmt w:val="bullet"/>
      <w:lvlText w:val="•"/>
      <w:lvlJc w:val="left"/>
      <w:pPr>
        <w:tabs>
          <w:tab w:val="num" w:pos="6480"/>
        </w:tabs>
        <w:ind w:left="6480" w:hanging="360"/>
      </w:pPr>
      <w:rPr>
        <w:rFonts w:ascii="Arial" w:hAnsi="Arial" w:hint="default"/>
      </w:rPr>
    </w:lvl>
  </w:abstractNum>
  <w:abstractNum w:abstractNumId="7">
    <w:nsid w:val="2A8D20D0"/>
    <w:multiLevelType w:val="hybridMultilevel"/>
    <w:tmpl w:val="B55E5562"/>
    <w:lvl w:ilvl="0" w:tplc="FC2CB204">
      <w:start w:val="2"/>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8">
    <w:nsid w:val="2AB52AC8"/>
    <w:multiLevelType w:val="hybridMultilevel"/>
    <w:tmpl w:val="1876AB60"/>
    <w:lvl w:ilvl="0" w:tplc="23C0CDD0">
      <w:start w:val="2"/>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9">
    <w:nsid w:val="3248273B"/>
    <w:multiLevelType w:val="hybridMultilevel"/>
    <w:tmpl w:val="812A92B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nsid w:val="3ED95512"/>
    <w:multiLevelType w:val="multilevel"/>
    <w:tmpl w:val="5B9268C0"/>
    <w:lvl w:ilvl="0">
      <w:start w:val="1"/>
      <w:numFmt w:val="decimal"/>
      <w:pStyle w:val="Titolo1C3"/>
      <w:lvlText w:val="%1."/>
      <w:lvlJc w:val="left"/>
      <w:pPr>
        <w:ind w:left="360" w:hanging="360"/>
      </w:pPr>
      <w:rPr>
        <w:rFonts w:hint="default"/>
        <w:sz w:val="28"/>
        <w:szCs w:val="28"/>
      </w:rPr>
    </w:lvl>
    <w:lvl w:ilvl="1">
      <w:start w:val="1"/>
      <w:numFmt w:val="decimal"/>
      <w:pStyle w:val="Stile3"/>
      <w:lvlText w:val="%1.%2."/>
      <w:lvlJc w:val="left"/>
      <w:pPr>
        <w:ind w:left="432" w:hanging="432"/>
      </w:pPr>
      <w:rPr>
        <w:rFonts w:hint="default"/>
      </w:rPr>
    </w:lvl>
    <w:lvl w:ilvl="2">
      <w:start w:val="1"/>
      <w:numFmt w:val="decimal"/>
      <w:pStyle w:val="Titolo3MeDXggfdg"/>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nsid w:val="41E10D7E"/>
    <w:multiLevelType w:val="hybridMultilevel"/>
    <w:tmpl w:val="C194054A"/>
    <w:lvl w:ilvl="0" w:tplc="7D9C4C48">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2">
    <w:nsid w:val="514A4C98"/>
    <w:multiLevelType w:val="hybridMultilevel"/>
    <w:tmpl w:val="75EA25F2"/>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3">
    <w:nsid w:val="59F31405"/>
    <w:multiLevelType w:val="hybridMultilevel"/>
    <w:tmpl w:val="812A92B0"/>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nsid w:val="610A1425"/>
    <w:multiLevelType w:val="hybridMultilevel"/>
    <w:tmpl w:val="0A1ACAF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nsid w:val="7DE3300A"/>
    <w:multiLevelType w:val="hybridMultilevel"/>
    <w:tmpl w:val="AF76F93E"/>
    <w:lvl w:ilvl="0" w:tplc="4498EE10">
      <w:start w:val="1"/>
      <w:numFmt w:val="decimal"/>
      <w:lvlText w:val="%1."/>
      <w:lvlJc w:val="left"/>
      <w:pPr>
        <w:ind w:left="768" w:hanging="360"/>
      </w:pPr>
      <w:rPr>
        <w:rFonts w:asciiTheme="minorHAnsi" w:eastAsiaTheme="minorHAnsi" w:hAnsiTheme="minorHAnsi" w:cstheme="minorBidi"/>
      </w:rPr>
    </w:lvl>
    <w:lvl w:ilvl="1" w:tplc="08130003" w:tentative="1">
      <w:start w:val="1"/>
      <w:numFmt w:val="bullet"/>
      <w:lvlText w:val="o"/>
      <w:lvlJc w:val="left"/>
      <w:pPr>
        <w:ind w:left="1488" w:hanging="360"/>
      </w:pPr>
      <w:rPr>
        <w:rFonts w:ascii="Courier New" w:hAnsi="Courier New" w:cs="Courier New" w:hint="default"/>
      </w:rPr>
    </w:lvl>
    <w:lvl w:ilvl="2" w:tplc="08130005" w:tentative="1">
      <w:start w:val="1"/>
      <w:numFmt w:val="bullet"/>
      <w:lvlText w:val=""/>
      <w:lvlJc w:val="left"/>
      <w:pPr>
        <w:ind w:left="2208" w:hanging="360"/>
      </w:pPr>
      <w:rPr>
        <w:rFonts w:ascii="Wingdings" w:hAnsi="Wingdings" w:hint="default"/>
      </w:rPr>
    </w:lvl>
    <w:lvl w:ilvl="3" w:tplc="08130001" w:tentative="1">
      <w:start w:val="1"/>
      <w:numFmt w:val="bullet"/>
      <w:lvlText w:val=""/>
      <w:lvlJc w:val="left"/>
      <w:pPr>
        <w:ind w:left="2928" w:hanging="360"/>
      </w:pPr>
      <w:rPr>
        <w:rFonts w:ascii="Symbol" w:hAnsi="Symbol" w:hint="default"/>
      </w:rPr>
    </w:lvl>
    <w:lvl w:ilvl="4" w:tplc="08130003" w:tentative="1">
      <w:start w:val="1"/>
      <w:numFmt w:val="bullet"/>
      <w:lvlText w:val="o"/>
      <w:lvlJc w:val="left"/>
      <w:pPr>
        <w:ind w:left="3648" w:hanging="360"/>
      </w:pPr>
      <w:rPr>
        <w:rFonts w:ascii="Courier New" w:hAnsi="Courier New" w:cs="Courier New" w:hint="default"/>
      </w:rPr>
    </w:lvl>
    <w:lvl w:ilvl="5" w:tplc="08130005" w:tentative="1">
      <w:start w:val="1"/>
      <w:numFmt w:val="bullet"/>
      <w:lvlText w:val=""/>
      <w:lvlJc w:val="left"/>
      <w:pPr>
        <w:ind w:left="4368" w:hanging="360"/>
      </w:pPr>
      <w:rPr>
        <w:rFonts w:ascii="Wingdings" w:hAnsi="Wingdings" w:hint="default"/>
      </w:rPr>
    </w:lvl>
    <w:lvl w:ilvl="6" w:tplc="08130001" w:tentative="1">
      <w:start w:val="1"/>
      <w:numFmt w:val="bullet"/>
      <w:lvlText w:val=""/>
      <w:lvlJc w:val="left"/>
      <w:pPr>
        <w:ind w:left="5088" w:hanging="360"/>
      </w:pPr>
      <w:rPr>
        <w:rFonts w:ascii="Symbol" w:hAnsi="Symbol" w:hint="default"/>
      </w:rPr>
    </w:lvl>
    <w:lvl w:ilvl="7" w:tplc="08130003" w:tentative="1">
      <w:start w:val="1"/>
      <w:numFmt w:val="bullet"/>
      <w:lvlText w:val="o"/>
      <w:lvlJc w:val="left"/>
      <w:pPr>
        <w:ind w:left="5808" w:hanging="360"/>
      </w:pPr>
      <w:rPr>
        <w:rFonts w:ascii="Courier New" w:hAnsi="Courier New" w:cs="Courier New" w:hint="default"/>
      </w:rPr>
    </w:lvl>
    <w:lvl w:ilvl="8" w:tplc="08130005" w:tentative="1">
      <w:start w:val="1"/>
      <w:numFmt w:val="bullet"/>
      <w:lvlText w:val=""/>
      <w:lvlJc w:val="left"/>
      <w:pPr>
        <w:ind w:left="6528" w:hanging="360"/>
      </w:pPr>
      <w:rPr>
        <w:rFonts w:ascii="Wingdings" w:hAnsi="Wingdings" w:hint="default"/>
      </w:rPr>
    </w:lvl>
  </w:abstractNum>
  <w:num w:numId="1">
    <w:abstractNumId w:val="12"/>
  </w:num>
  <w:num w:numId="2">
    <w:abstractNumId w:val="15"/>
  </w:num>
  <w:num w:numId="3">
    <w:abstractNumId w:val="6"/>
  </w:num>
  <w:num w:numId="4">
    <w:abstractNumId w:val="7"/>
  </w:num>
  <w:num w:numId="5">
    <w:abstractNumId w:val="8"/>
  </w:num>
  <w:num w:numId="6">
    <w:abstractNumId w:val="0"/>
  </w:num>
  <w:num w:numId="7">
    <w:abstractNumId w:val="10"/>
  </w:num>
  <w:num w:numId="8">
    <w:abstractNumId w:val="11"/>
  </w:num>
  <w:num w:numId="9">
    <w:abstractNumId w:val="1"/>
  </w:num>
  <w:num w:numId="10">
    <w:abstractNumId w:val="5"/>
  </w:num>
  <w:num w:numId="11">
    <w:abstractNumId w:val="14"/>
  </w:num>
  <w:num w:numId="12">
    <w:abstractNumId w:val="9"/>
  </w:num>
  <w:num w:numId="13">
    <w:abstractNumId w:val="4"/>
  </w:num>
  <w:num w:numId="14">
    <w:abstractNumId w:val="13"/>
  </w:num>
  <w:num w:numId="15">
    <w:abstractNumId w:val="3"/>
  </w:num>
  <w:num w:numId="16">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Pol, Lennert van de">
    <w15:presenceInfo w15:providerId="AD" w15:userId="S::lennert.vandepol@wur.nl::69f62ead-5a11-4033-8cc9-f95f24b93e74"/>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60"/>
  <w:proofState w:spelling="clean" w:grammar="clean"/>
  <w:defaultTabStop w:val="708"/>
  <w:hyphenationZone w:val="425"/>
  <w:characterSpacingControl w:val="doNotCompress"/>
  <w:hdrShapeDefaults>
    <o:shapedefaults v:ext="edit" spidmax="2051"/>
    <o:shapelayout v:ext="edit">
      <o:idmap v:ext="edit" data="1"/>
    </o:shapelayout>
  </w:hdrShapeDefaults>
  <w:footnotePr>
    <w:footnote w:id="-1"/>
    <w:footnote w:id="0"/>
  </w:footnotePr>
  <w:endnotePr>
    <w:endnote w:id="-1"/>
    <w:endnote w:id="0"/>
  </w:endnotePr>
  <w:compat/>
  <w:rsids>
    <w:rsidRoot w:val="00830A51"/>
    <w:rsid w:val="000003D9"/>
    <w:rsid w:val="00006C2E"/>
    <w:rsid w:val="00010D77"/>
    <w:rsid w:val="000128C7"/>
    <w:rsid w:val="00014C0F"/>
    <w:rsid w:val="000162F9"/>
    <w:rsid w:val="00017B50"/>
    <w:rsid w:val="00020C7D"/>
    <w:rsid w:val="0002161D"/>
    <w:rsid w:val="000216BE"/>
    <w:rsid w:val="00031DB2"/>
    <w:rsid w:val="00034C9C"/>
    <w:rsid w:val="0003555A"/>
    <w:rsid w:val="00035EEA"/>
    <w:rsid w:val="000375D9"/>
    <w:rsid w:val="000378EC"/>
    <w:rsid w:val="0004463B"/>
    <w:rsid w:val="000447C3"/>
    <w:rsid w:val="0004615C"/>
    <w:rsid w:val="00047A85"/>
    <w:rsid w:val="00051357"/>
    <w:rsid w:val="00054B53"/>
    <w:rsid w:val="00055C69"/>
    <w:rsid w:val="0005770F"/>
    <w:rsid w:val="00063F6B"/>
    <w:rsid w:val="00064119"/>
    <w:rsid w:val="000658A3"/>
    <w:rsid w:val="00066F1B"/>
    <w:rsid w:val="000703E9"/>
    <w:rsid w:val="0007390F"/>
    <w:rsid w:val="00074208"/>
    <w:rsid w:val="000800EA"/>
    <w:rsid w:val="000819B3"/>
    <w:rsid w:val="00086ED7"/>
    <w:rsid w:val="0009184A"/>
    <w:rsid w:val="000A09E9"/>
    <w:rsid w:val="000A1D08"/>
    <w:rsid w:val="000A4065"/>
    <w:rsid w:val="000A60E1"/>
    <w:rsid w:val="000B4C5D"/>
    <w:rsid w:val="000C1C8B"/>
    <w:rsid w:val="000C31FF"/>
    <w:rsid w:val="000C3C33"/>
    <w:rsid w:val="000C4467"/>
    <w:rsid w:val="000C676C"/>
    <w:rsid w:val="000C7D83"/>
    <w:rsid w:val="000C7DD8"/>
    <w:rsid w:val="000D0640"/>
    <w:rsid w:val="000D2E07"/>
    <w:rsid w:val="000D4189"/>
    <w:rsid w:val="000D4AA0"/>
    <w:rsid w:val="000D5F95"/>
    <w:rsid w:val="000D6E38"/>
    <w:rsid w:val="000E08B9"/>
    <w:rsid w:val="000E4949"/>
    <w:rsid w:val="000E6516"/>
    <w:rsid w:val="000E72C7"/>
    <w:rsid w:val="000E7A5F"/>
    <w:rsid w:val="000F1873"/>
    <w:rsid w:val="000F2AD8"/>
    <w:rsid w:val="000F317F"/>
    <w:rsid w:val="00101A2B"/>
    <w:rsid w:val="00104E51"/>
    <w:rsid w:val="00105384"/>
    <w:rsid w:val="001064A5"/>
    <w:rsid w:val="0011140D"/>
    <w:rsid w:val="001201F9"/>
    <w:rsid w:val="00120E0B"/>
    <w:rsid w:val="0012360B"/>
    <w:rsid w:val="00126537"/>
    <w:rsid w:val="00127562"/>
    <w:rsid w:val="00130127"/>
    <w:rsid w:val="00132734"/>
    <w:rsid w:val="0013346F"/>
    <w:rsid w:val="0013383A"/>
    <w:rsid w:val="00133B93"/>
    <w:rsid w:val="00134998"/>
    <w:rsid w:val="00135CFE"/>
    <w:rsid w:val="00137581"/>
    <w:rsid w:val="00140CB8"/>
    <w:rsid w:val="00143BCF"/>
    <w:rsid w:val="0014504A"/>
    <w:rsid w:val="0014738D"/>
    <w:rsid w:val="00151CE7"/>
    <w:rsid w:val="001525BB"/>
    <w:rsid w:val="00153983"/>
    <w:rsid w:val="00157216"/>
    <w:rsid w:val="00163FCB"/>
    <w:rsid w:val="0016490F"/>
    <w:rsid w:val="00174CA8"/>
    <w:rsid w:val="001762F6"/>
    <w:rsid w:val="0018110B"/>
    <w:rsid w:val="0018122F"/>
    <w:rsid w:val="0018288D"/>
    <w:rsid w:val="00183902"/>
    <w:rsid w:val="00184F4F"/>
    <w:rsid w:val="001850E6"/>
    <w:rsid w:val="001867BE"/>
    <w:rsid w:val="00191183"/>
    <w:rsid w:val="0019188D"/>
    <w:rsid w:val="001932AF"/>
    <w:rsid w:val="00193448"/>
    <w:rsid w:val="0019359D"/>
    <w:rsid w:val="001948BF"/>
    <w:rsid w:val="001950D1"/>
    <w:rsid w:val="00197E89"/>
    <w:rsid w:val="001A123C"/>
    <w:rsid w:val="001A7156"/>
    <w:rsid w:val="001A7666"/>
    <w:rsid w:val="001A7912"/>
    <w:rsid w:val="001B1951"/>
    <w:rsid w:val="001B3596"/>
    <w:rsid w:val="001B47AD"/>
    <w:rsid w:val="001C0153"/>
    <w:rsid w:val="001C06D5"/>
    <w:rsid w:val="001C1638"/>
    <w:rsid w:val="001C2134"/>
    <w:rsid w:val="001C23B1"/>
    <w:rsid w:val="001C2C80"/>
    <w:rsid w:val="001C4082"/>
    <w:rsid w:val="001D028A"/>
    <w:rsid w:val="001D169F"/>
    <w:rsid w:val="001D3A3D"/>
    <w:rsid w:val="001D4DFD"/>
    <w:rsid w:val="001D595E"/>
    <w:rsid w:val="001D6F3B"/>
    <w:rsid w:val="001E31B4"/>
    <w:rsid w:val="001E3F23"/>
    <w:rsid w:val="001E6651"/>
    <w:rsid w:val="001F272C"/>
    <w:rsid w:val="001F5C90"/>
    <w:rsid w:val="00200AFC"/>
    <w:rsid w:val="00201F66"/>
    <w:rsid w:val="00203792"/>
    <w:rsid w:val="0020671A"/>
    <w:rsid w:val="00207172"/>
    <w:rsid w:val="002105D1"/>
    <w:rsid w:val="00213886"/>
    <w:rsid w:val="00221851"/>
    <w:rsid w:val="00223D10"/>
    <w:rsid w:val="00226431"/>
    <w:rsid w:val="002274EE"/>
    <w:rsid w:val="002314B3"/>
    <w:rsid w:val="0023247B"/>
    <w:rsid w:val="0023340D"/>
    <w:rsid w:val="002336C8"/>
    <w:rsid w:val="00237A8C"/>
    <w:rsid w:val="00237B85"/>
    <w:rsid w:val="002406FF"/>
    <w:rsid w:val="00241F98"/>
    <w:rsid w:val="00242D6B"/>
    <w:rsid w:val="00243CD8"/>
    <w:rsid w:val="002502C5"/>
    <w:rsid w:val="002517FB"/>
    <w:rsid w:val="00266EDE"/>
    <w:rsid w:val="00271456"/>
    <w:rsid w:val="002714FA"/>
    <w:rsid w:val="00271584"/>
    <w:rsid w:val="002726CF"/>
    <w:rsid w:val="00275312"/>
    <w:rsid w:val="002825F3"/>
    <w:rsid w:val="00282FBE"/>
    <w:rsid w:val="00292A8B"/>
    <w:rsid w:val="00295752"/>
    <w:rsid w:val="00296A36"/>
    <w:rsid w:val="002972C7"/>
    <w:rsid w:val="002A1BD5"/>
    <w:rsid w:val="002A3F35"/>
    <w:rsid w:val="002B01BE"/>
    <w:rsid w:val="002B4AF1"/>
    <w:rsid w:val="002B7AE5"/>
    <w:rsid w:val="002C1E6E"/>
    <w:rsid w:val="002C322F"/>
    <w:rsid w:val="002C3B6F"/>
    <w:rsid w:val="002C3CEF"/>
    <w:rsid w:val="002C486F"/>
    <w:rsid w:val="002C5369"/>
    <w:rsid w:val="002C6BC3"/>
    <w:rsid w:val="002C7782"/>
    <w:rsid w:val="002C7F74"/>
    <w:rsid w:val="002D0244"/>
    <w:rsid w:val="002D144E"/>
    <w:rsid w:val="002D18A7"/>
    <w:rsid w:val="002D251D"/>
    <w:rsid w:val="002D580F"/>
    <w:rsid w:val="002E111B"/>
    <w:rsid w:val="002E4DDC"/>
    <w:rsid w:val="002E69B1"/>
    <w:rsid w:val="002E78EC"/>
    <w:rsid w:val="002E7DA5"/>
    <w:rsid w:val="002F0CB3"/>
    <w:rsid w:val="002F2904"/>
    <w:rsid w:val="002F4B2E"/>
    <w:rsid w:val="002F6B51"/>
    <w:rsid w:val="00303E66"/>
    <w:rsid w:val="00305BBA"/>
    <w:rsid w:val="003102AB"/>
    <w:rsid w:val="003112E9"/>
    <w:rsid w:val="00315E39"/>
    <w:rsid w:val="0031608D"/>
    <w:rsid w:val="003175CC"/>
    <w:rsid w:val="003223F1"/>
    <w:rsid w:val="00322D4A"/>
    <w:rsid w:val="0032373A"/>
    <w:rsid w:val="003341A1"/>
    <w:rsid w:val="003348D3"/>
    <w:rsid w:val="00340318"/>
    <w:rsid w:val="00341969"/>
    <w:rsid w:val="0034267C"/>
    <w:rsid w:val="003476C7"/>
    <w:rsid w:val="00352E8C"/>
    <w:rsid w:val="003538D6"/>
    <w:rsid w:val="003552F2"/>
    <w:rsid w:val="00364F7D"/>
    <w:rsid w:val="003658CA"/>
    <w:rsid w:val="00365AE1"/>
    <w:rsid w:val="00366E3A"/>
    <w:rsid w:val="00367925"/>
    <w:rsid w:val="0037043B"/>
    <w:rsid w:val="0037715A"/>
    <w:rsid w:val="00383E36"/>
    <w:rsid w:val="003919A2"/>
    <w:rsid w:val="003924E9"/>
    <w:rsid w:val="0039539F"/>
    <w:rsid w:val="003956F4"/>
    <w:rsid w:val="0039766B"/>
    <w:rsid w:val="00397FF2"/>
    <w:rsid w:val="003A3C38"/>
    <w:rsid w:val="003A41D2"/>
    <w:rsid w:val="003A6644"/>
    <w:rsid w:val="003B0032"/>
    <w:rsid w:val="003B0254"/>
    <w:rsid w:val="003B38BE"/>
    <w:rsid w:val="003B494C"/>
    <w:rsid w:val="003B6539"/>
    <w:rsid w:val="003C1ED1"/>
    <w:rsid w:val="003C38F5"/>
    <w:rsid w:val="003C4A19"/>
    <w:rsid w:val="003C5717"/>
    <w:rsid w:val="003C5CFD"/>
    <w:rsid w:val="003C77C7"/>
    <w:rsid w:val="003D3E58"/>
    <w:rsid w:val="003D5229"/>
    <w:rsid w:val="003E0AAA"/>
    <w:rsid w:val="003E0ABF"/>
    <w:rsid w:val="003E0BA2"/>
    <w:rsid w:val="003E2ABA"/>
    <w:rsid w:val="003E436F"/>
    <w:rsid w:val="003E4E67"/>
    <w:rsid w:val="003F0E2B"/>
    <w:rsid w:val="003F3025"/>
    <w:rsid w:val="003F4B9A"/>
    <w:rsid w:val="003F72BF"/>
    <w:rsid w:val="00402F94"/>
    <w:rsid w:val="00404DBC"/>
    <w:rsid w:val="0041405C"/>
    <w:rsid w:val="004151C0"/>
    <w:rsid w:val="004166CF"/>
    <w:rsid w:val="00417349"/>
    <w:rsid w:val="004242F1"/>
    <w:rsid w:val="00424FCB"/>
    <w:rsid w:val="00425359"/>
    <w:rsid w:val="004328A4"/>
    <w:rsid w:val="00435815"/>
    <w:rsid w:val="004374E4"/>
    <w:rsid w:val="00442763"/>
    <w:rsid w:val="004428EA"/>
    <w:rsid w:val="00444AF4"/>
    <w:rsid w:val="004460ED"/>
    <w:rsid w:val="00447CF5"/>
    <w:rsid w:val="00450F19"/>
    <w:rsid w:val="004520AD"/>
    <w:rsid w:val="004557BA"/>
    <w:rsid w:val="004612AD"/>
    <w:rsid w:val="00463C7D"/>
    <w:rsid w:val="00467E6B"/>
    <w:rsid w:val="00471132"/>
    <w:rsid w:val="004718B7"/>
    <w:rsid w:val="00471A93"/>
    <w:rsid w:val="00473250"/>
    <w:rsid w:val="004736CC"/>
    <w:rsid w:val="00474752"/>
    <w:rsid w:val="004809CB"/>
    <w:rsid w:val="00483325"/>
    <w:rsid w:val="0048362E"/>
    <w:rsid w:val="0048441C"/>
    <w:rsid w:val="00484491"/>
    <w:rsid w:val="00487D10"/>
    <w:rsid w:val="00491478"/>
    <w:rsid w:val="004969F9"/>
    <w:rsid w:val="00497842"/>
    <w:rsid w:val="004A16BE"/>
    <w:rsid w:val="004C1F66"/>
    <w:rsid w:val="004C3F9B"/>
    <w:rsid w:val="004C776F"/>
    <w:rsid w:val="004D1337"/>
    <w:rsid w:val="004D2AC4"/>
    <w:rsid w:val="004D2BD1"/>
    <w:rsid w:val="004D4524"/>
    <w:rsid w:val="004D6230"/>
    <w:rsid w:val="004D722C"/>
    <w:rsid w:val="004D739A"/>
    <w:rsid w:val="004E008E"/>
    <w:rsid w:val="004E0806"/>
    <w:rsid w:val="004E0C62"/>
    <w:rsid w:val="004E5179"/>
    <w:rsid w:val="004E641A"/>
    <w:rsid w:val="004F0AA0"/>
    <w:rsid w:val="004F1485"/>
    <w:rsid w:val="004F6EA6"/>
    <w:rsid w:val="004F7004"/>
    <w:rsid w:val="00503F91"/>
    <w:rsid w:val="0050620E"/>
    <w:rsid w:val="005116A4"/>
    <w:rsid w:val="00514197"/>
    <w:rsid w:val="005149B4"/>
    <w:rsid w:val="00514CEB"/>
    <w:rsid w:val="00517023"/>
    <w:rsid w:val="00522AC0"/>
    <w:rsid w:val="00522BC8"/>
    <w:rsid w:val="00523B24"/>
    <w:rsid w:val="005250A3"/>
    <w:rsid w:val="00530525"/>
    <w:rsid w:val="00533D44"/>
    <w:rsid w:val="00535FBD"/>
    <w:rsid w:val="00536B9A"/>
    <w:rsid w:val="00542B68"/>
    <w:rsid w:val="005474A8"/>
    <w:rsid w:val="00560ECA"/>
    <w:rsid w:val="00561091"/>
    <w:rsid w:val="00562B23"/>
    <w:rsid w:val="00563BFB"/>
    <w:rsid w:val="00565387"/>
    <w:rsid w:val="005662B6"/>
    <w:rsid w:val="00574115"/>
    <w:rsid w:val="00575E0D"/>
    <w:rsid w:val="00580477"/>
    <w:rsid w:val="00580675"/>
    <w:rsid w:val="00581ECB"/>
    <w:rsid w:val="00582DD6"/>
    <w:rsid w:val="00583D89"/>
    <w:rsid w:val="00592C31"/>
    <w:rsid w:val="00594564"/>
    <w:rsid w:val="005A00E8"/>
    <w:rsid w:val="005B2620"/>
    <w:rsid w:val="005B73E6"/>
    <w:rsid w:val="005C0133"/>
    <w:rsid w:val="005C0233"/>
    <w:rsid w:val="005C15F8"/>
    <w:rsid w:val="005C2114"/>
    <w:rsid w:val="005C309A"/>
    <w:rsid w:val="005C53E7"/>
    <w:rsid w:val="005D00E2"/>
    <w:rsid w:val="005D3D1D"/>
    <w:rsid w:val="005D3D2D"/>
    <w:rsid w:val="005D5C24"/>
    <w:rsid w:val="005E09A6"/>
    <w:rsid w:val="005E0DF6"/>
    <w:rsid w:val="005E73DF"/>
    <w:rsid w:val="005F0217"/>
    <w:rsid w:val="005F0A9C"/>
    <w:rsid w:val="005F1890"/>
    <w:rsid w:val="005F1900"/>
    <w:rsid w:val="005F3D48"/>
    <w:rsid w:val="00607FD4"/>
    <w:rsid w:val="00612B6E"/>
    <w:rsid w:val="00616A6B"/>
    <w:rsid w:val="0061796D"/>
    <w:rsid w:val="00617E65"/>
    <w:rsid w:val="00620922"/>
    <w:rsid w:val="00620A74"/>
    <w:rsid w:val="00622C50"/>
    <w:rsid w:val="00622D84"/>
    <w:rsid w:val="00622ED2"/>
    <w:rsid w:val="00623E30"/>
    <w:rsid w:val="00625046"/>
    <w:rsid w:val="006252D5"/>
    <w:rsid w:val="00626A48"/>
    <w:rsid w:val="006319AF"/>
    <w:rsid w:val="00632272"/>
    <w:rsid w:val="0063460E"/>
    <w:rsid w:val="00636433"/>
    <w:rsid w:val="006403B1"/>
    <w:rsid w:val="006447FB"/>
    <w:rsid w:val="00645240"/>
    <w:rsid w:val="006578C6"/>
    <w:rsid w:val="00660392"/>
    <w:rsid w:val="0066395D"/>
    <w:rsid w:val="006663C3"/>
    <w:rsid w:val="00667412"/>
    <w:rsid w:val="006704CD"/>
    <w:rsid w:val="00670D2C"/>
    <w:rsid w:val="0067156F"/>
    <w:rsid w:val="00675E2F"/>
    <w:rsid w:val="00681FD5"/>
    <w:rsid w:val="0068310C"/>
    <w:rsid w:val="00687B27"/>
    <w:rsid w:val="006A1D87"/>
    <w:rsid w:val="006B0063"/>
    <w:rsid w:val="006B169C"/>
    <w:rsid w:val="006B1FF3"/>
    <w:rsid w:val="006B4145"/>
    <w:rsid w:val="006B4C4E"/>
    <w:rsid w:val="006C12EE"/>
    <w:rsid w:val="006C1A14"/>
    <w:rsid w:val="006C3143"/>
    <w:rsid w:val="006C3574"/>
    <w:rsid w:val="006C5049"/>
    <w:rsid w:val="006C6584"/>
    <w:rsid w:val="006D1337"/>
    <w:rsid w:val="006D302C"/>
    <w:rsid w:val="006D50D7"/>
    <w:rsid w:val="006D72C5"/>
    <w:rsid w:val="006D732A"/>
    <w:rsid w:val="006E05B6"/>
    <w:rsid w:val="006E37E2"/>
    <w:rsid w:val="006E7E36"/>
    <w:rsid w:val="006F0F5B"/>
    <w:rsid w:val="006F4FEE"/>
    <w:rsid w:val="006F55B5"/>
    <w:rsid w:val="006F57CF"/>
    <w:rsid w:val="006F7F9E"/>
    <w:rsid w:val="00700E40"/>
    <w:rsid w:val="007011F5"/>
    <w:rsid w:val="00701705"/>
    <w:rsid w:val="00702035"/>
    <w:rsid w:val="007020DA"/>
    <w:rsid w:val="00707829"/>
    <w:rsid w:val="00714F7E"/>
    <w:rsid w:val="00716070"/>
    <w:rsid w:val="00720EB4"/>
    <w:rsid w:val="00724785"/>
    <w:rsid w:val="0072479E"/>
    <w:rsid w:val="00724E59"/>
    <w:rsid w:val="0072595C"/>
    <w:rsid w:val="00730128"/>
    <w:rsid w:val="007301C0"/>
    <w:rsid w:val="00732104"/>
    <w:rsid w:val="007407E0"/>
    <w:rsid w:val="00741CD7"/>
    <w:rsid w:val="00742625"/>
    <w:rsid w:val="00747B4C"/>
    <w:rsid w:val="00747F51"/>
    <w:rsid w:val="00751832"/>
    <w:rsid w:val="0075304D"/>
    <w:rsid w:val="007549A2"/>
    <w:rsid w:val="00762F08"/>
    <w:rsid w:val="00763D8F"/>
    <w:rsid w:val="00764487"/>
    <w:rsid w:val="00764F9E"/>
    <w:rsid w:val="007679D3"/>
    <w:rsid w:val="0077460F"/>
    <w:rsid w:val="007758F7"/>
    <w:rsid w:val="007762EA"/>
    <w:rsid w:val="00784A93"/>
    <w:rsid w:val="0078551F"/>
    <w:rsid w:val="007928FD"/>
    <w:rsid w:val="007936E4"/>
    <w:rsid w:val="007945FA"/>
    <w:rsid w:val="00795BFC"/>
    <w:rsid w:val="007A1AD7"/>
    <w:rsid w:val="007A246C"/>
    <w:rsid w:val="007A2B33"/>
    <w:rsid w:val="007A5FD0"/>
    <w:rsid w:val="007A68D3"/>
    <w:rsid w:val="007B4A05"/>
    <w:rsid w:val="007B61DC"/>
    <w:rsid w:val="007B65D2"/>
    <w:rsid w:val="007C008D"/>
    <w:rsid w:val="007C2222"/>
    <w:rsid w:val="007C69E7"/>
    <w:rsid w:val="007D0795"/>
    <w:rsid w:val="007D0BE0"/>
    <w:rsid w:val="007D444F"/>
    <w:rsid w:val="007E02CD"/>
    <w:rsid w:val="007E103C"/>
    <w:rsid w:val="007F2294"/>
    <w:rsid w:val="007F2E89"/>
    <w:rsid w:val="007F3BF9"/>
    <w:rsid w:val="007F6C4A"/>
    <w:rsid w:val="00802FDC"/>
    <w:rsid w:val="00804F13"/>
    <w:rsid w:val="0080524F"/>
    <w:rsid w:val="00806FF8"/>
    <w:rsid w:val="00810827"/>
    <w:rsid w:val="00810A71"/>
    <w:rsid w:val="00812ED6"/>
    <w:rsid w:val="008211F8"/>
    <w:rsid w:val="00827E19"/>
    <w:rsid w:val="00830A51"/>
    <w:rsid w:val="00831FC2"/>
    <w:rsid w:val="00832205"/>
    <w:rsid w:val="008327BF"/>
    <w:rsid w:val="0083331F"/>
    <w:rsid w:val="008337D8"/>
    <w:rsid w:val="00834C84"/>
    <w:rsid w:val="008365CD"/>
    <w:rsid w:val="0083792E"/>
    <w:rsid w:val="0084200C"/>
    <w:rsid w:val="00842764"/>
    <w:rsid w:val="00843EF3"/>
    <w:rsid w:val="00846FF1"/>
    <w:rsid w:val="0085040E"/>
    <w:rsid w:val="008505BF"/>
    <w:rsid w:val="008546DC"/>
    <w:rsid w:val="00856E31"/>
    <w:rsid w:val="00862A93"/>
    <w:rsid w:val="00862B2F"/>
    <w:rsid w:val="00865F10"/>
    <w:rsid w:val="008720AB"/>
    <w:rsid w:val="0087216F"/>
    <w:rsid w:val="008722B3"/>
    <w:rsid w:val="0087364A"/>
    <w:rsid w:val="008750CF"/>
    <w:rsid w:val="00877502"/>
    <w:rsid w:val="008801F6"/>
    <w:rsid w:val="008803B3"/>
    <w:rsid w:val="00881E95"/>
    <w:rsid w:val="0088323E"/>
    <w:rsid w:val="0088374C"/>
    <w:rsid w:val="00884235"/>
    <w:rsid w:val="008860A2"/>
    <w:rsid w:val="0089147B"/>
    <w:rsid w:val="008A08CB"/>
    <w:rsid w:val="008A2DA8"/>
    <w:rsid w:val="008A484E"/>
    <w:rsid w:val="008B0506"/>
    <w:rsid w:val="008B1EAB"/>
    <w:rsid w:val="008B3895"/>
    <w:rsid w:val="008B3961"/>
    <w:rsid w:val="008B4010"/>
    <w:rsid w:val="008B4CF4"/>
    <w:rsid w:val="008B6D7A"/>
    <w:rsid w:val="008B7AEF"/>
    <w:rsid w:val="008C76FA"/>
    <w:rsid w:val="008C774D"/>
    <w:rsid w:val="008D1EE3"/>
    <w:rsid w:val="008D3FE8"/>
    <w:rsid w:val="008D4759"/>
    <w:rsid w:val="008E1BE4"/>
    <w:rsid w:val="008E2E0C"/>
    <w:rsid w:val="008E3532"/>
    <w:rsid w:val="008E673D"/>
    <w:rsid w:val="008E7FF6"/>
    <w:rsid w:val="008F0F56"/>
    <w:rsid w:val="008F1CCD"/>
    <w:rsid w:val="008F2BD2"/>
    <w:rsid w:val="008F2DFD"/>
    <w:rsid w:val="008F3F6F"/>
    <w:rsid w:val="008F4AB2"/>
    <w:rsid w:val="008F5FB6"/>
    <w:rsid w:val="008F77C6"/>
    <w:rsid w:val="009027F5"/>
    <w:rsid w:val="0090485C"/>
    <w:rsid w:val="0090508C"/>
    <w:rsid w:val="00912F59"/>
    <w:rsid w:val="00913286"/>
    <w:rsid w:val="009155FD"/>
    <w:rsid w:val="00915C6F"/>
    <w:rsid w:val="00920C0E"/>
    <w:rsid w:val="00924D95"/>
    <w:rsid w:val="0092589D"/>
    <w:rsid w:val="0092734D"/>
    <w:rsid w:val="0093128D"/>
    <w:rsid w:val="0093309E"/>
    <w:rsid w:val="009410AA"/>
    <w:rsid w:val="00942856"/>
    <w:rsid w:val="00946479"/>
    <w:rsid w:val="00946BA4"/>
    <w:rsid w:val="00950368"/>
    <w:rsid w:val="00955C0C"/>
    <w:rsid w:val="00956F5B"/>
    <w:rsid w:val="0096419D"/>
    <w:rsid w:val="009708DE"/>
    <w:rsid w:val="0097416B"/>
    <w:rsid w:val="00975A2F"/>
    <w:rsid w:val="00976AE8"/>
    <w:rsid w:val="00977189"/>
    <w:rsid w:val="00980AFA"/>
    <w:rsid w:val="00983293"/>
    <w:rsid w:val="00984D93"/>
    <w:rsid w:val="00984EE9"/>
    <w:rsid w:val="009851A5"/>
    <w:rsid w:val="00985699"/>
    <w:rsid w:val="00990556"/>
    <w:rsid w:val="009945A3"/>
    <w:rsid w:val="00994A71"/>
    <w:rsid w:val="00995E87"/>
    <w:rsid w:val="009963A8"/>
    <w:rsid w:val="00996B8D"/>
    <w:rsid w:val="0099747E"/>
    <w:rsid w:val="00997A08"/>
    <w:rsid w:val="009A04FC"/>
    <w:rsid w:val="009A7C0D"/>
    <w:rsid w:val="009C331A"/>
    <w:rsid w:val="009C4DDE"/>
    <w:rsid w:val="009C7910"/>
    <w:rsid w:val="009D388D"/>
    <w:rsid w:val="009E0BA0"/>
    <w:rsid w:val="009E34BA"/>
    <w:rsid w:val="009E4F41"/>
    <w:rsid w:val="009F0B64"/>
    <w:rsid w:val="009F7A31"/>
    <w:rsid w:val="00A06378"/>
    <w:rsid w:val="00A06668"/>
    <w:rsid w:val="00A067AD"/>
    <w:rsid w:val="00A07AB7"/>
    <w:rsid w:val="00A110F6"/>
    <w:rsid w:val="00A1358A"/>
    <w:rsid w:val="00A25575"/>
    <w:rsid w:val="00A31379"/>
    <w:rsid w:val="00A32EDA"/>
    <w:rsid w:val="00A377A6"/>
    <w:rsid w:val="00A37CA7"/>
    <w:rsid w:val="00A37E0B"/>
    <w:rsid w:val="00A4206C"/>
    <w:rsid w:val="00A42885"/>
    <w:rsid w:val="00A44A77"/>
    <w:rsid w:val="00A453B9"/>
    <w:rsid w:val="00A46C1C"/>
    <w:rsid w:val="00A51B35"/>
    <w:rsid w:val="00A526E7"/>
    <w:rsid w:val="00A53CB4"/>
    <w:rsid w:val="00A56120"/>
    <w:rsid w:val="00A57D8A"/>
    <w:rsid w:val="00A608A9"/>
    <w:rsid w:val="00A62F31"/>
    <w:rsid w:val="00A7514B"/>
    <w:rsid w:val="00A75568"/>
    <w:rsid w:val="00A81AFB"/>
    <w:rsid w:val="00A82BA7"/>
    <w:rsid w:val="00A85311"/>
    <w:rsid w:val="00A90CF4"/>
    <w:rsid w:val="00A91280"/>
    <w:rsid w:val="00A923BE"/>
    <w:rsid w:val="00A938AB"/>
    <w:rsid w:val="00A97A31"/>
    <w:rsid w:val="00AA1FE5"/>
    <w:rsid w:val="00AA5704"/>
    <w:rsid w:val="00AA5D34"/>
    <w:rsid w:val="00AA6D9B"/>
    <w:rsid w:val="00AB1A51"/>
    <w:rsid w:val="00AB2FFF"/>
    <w:rsid w:val="00AB344E"/>
    <w:rsid w:val="00AB6E14"/>
    <w:rsid w:val="00AC1BAA"/>
    <w:rsid w:val="00AC3676"/>
    <w:rsid w:val="00AC3734"/>
    <w:rsid w:val="00AC420A"/>
    <w:rsid w:val="00AD17EB"/>
    <w:rsid w:val="00AD1D33"/>
    <w:rsid w:val="00AD39D4"/>
    <w:rsid w:val="00AD7B1F"/>
    <w:rsid w:val="00AE176C"/>
    <w:rsid w:val="00AE1CEA"/>
    <w:rsid w:val="00AE3A59"/>
    <w:rsid w:val="00AE78D9"/>
    <w:rsid w:val="00AF164B"/>
    <w:rsid w:val="00AF1823"/>
    <w:rsid w:val="00AF7B89"/>
    <w:rsid w:val="00B016D4"/>
    <w:rsid w:val="00B0752B"/>
    <w:rsid w:val="00B1267C"/>
    <w:rsid w:val="00B14FA0"/>
    <w:rsid w:val="00B15A18"/>
    <w:rsid w:val="00B22132"/>
    <w:rsid w:val="00B23F16"/>
    <w:rsid w:val="00B27389"/>
    <w:rsid w:val="00B33514"/>
    <w:rsid w:val="00B35323"/>
    <w:rsid w:val="00B354FA"/>
    <w:rsid w:val="00B377D8"/>
    <w:rsid w:val="00B424D3"/>
    <w:rsid w:val="00B42A94"/>
    <w:rsid w:val="00B44D0F"/>
    <w:rsid w:val="00B50E3D"/>
    <w:rsid w:val="00B53F50"/>
    <w:rsid w:val="00B544EA"/>
    <w:rsid w:val="00B5452C"/>
    <w:rsid w:val="00B54B61"/>
    <w:rsid w:val="00B550B5"/>
    <w:rsid w:val="00B6104E"/>
    <w:rsid w:val="00B62073"/>
    <w:rsid w:val="00B623B1"/>
    <w:rsid w:val="00B66124"/>
    <w:rsid w:val="00B70A1F"/>
    <w:rsid w:val="00B71507"/>
    <w:rsid w:val="00B75307"/>
    <w:rsid w:val="00B80944"/>
    <w:rsid w:val="00B83394"/>
    <w:rsid w:val="00B85943"/>
    <w:rsid w:val="00B85977"/>
    <w:rsid w:val="00B862E1"/>
    <w:rsid w:val="00BA1BF9"/>
    <w:rsid w:val="00BA28C0"/>
    <w:rsid w:val="00BA527F"/>
    <w:rsid w:val="00BA5A7C"/>
    <w:rsid w:val="00BA6EC4"/>
    <w:rsid w:val="00BB147D"/>
    <w:rsid w:val="00BB5931"/>
    <w:rsid w:val="00BC3715"/>
    <w:rsid w:val="00BC42F3"/>
    <w:rsid w:val="00BC5B55"/>
    <w:rsid w:val="00BC5E3A"/>
    <w:rsid w:val="00BD1DEC"/>
    <w:rsid w:val="00BD443E"/>
    <w:rsid w:val="00BD4DD5"/>
    <w:rsid w:val="00BD5686"/>
    <w:rsid w:val="00BD64E5"/>
    <w:rsid w:val="00BD7226"/>
    <w:rsid w:val="00BE05EB"/>
    <w:rsid w:val="00BE1BC6"/>
    <w:rsid w:val="00BE44F2"/>
    <w:rsid w:val="00BE48A6"/>
    <w:rsid w:val="00BE4FE0"/>
    <w:rsid w:val="00BE5F81"/>
    <w:rsid w:val="00BF01AA"/>
    <w:rsid w:val="00BF199F"/>
    <w:rsid w:val="00BF38B6"/>
    <w:rsid w:val="00C03125"/>
    <w:rsid w:val="00C03B8F"/>
    <w:rsid w:val="00C0488C"/>
    <w:rsid w:val="00C04B11"/>
    <w:rsid w:val="00C05131"/>
    <w:rsid w:val="00C1197C"/>
    <w:rsid w:val="00C12219"/>
    <w:rsid w:val="00C1459E"/>
    <w:rsid w:val="00C179A8"/>
    <w:rsid w:val="00C20503"/>
    <w:rsid w:val="00C233AF"/>
    <w:rsid w:val="00C24E9D"/>
    <w:rsid w:val="00C31252"/>
    <w:rsid w:val="00C31291"/>
    <w:rsid w:val="00C40398"/>
    <w:rsid w:val="00C405E0"/>
    <w:rsid w:val="00C41F83"/>
    <w:rsid w:val="00C4217D"/>
    <w:rsid w:val="00C4285F"/>
    <w:rsid w:val="00C4294D"/>
    <w:rsid w:val="00C46B81"/>
    <w:rsid w:val="00C5572C"/>
    <w:rsid w:val="00C56607"/>
    <w:rsid w:val="00C56C8F"/>
    <w:rsid w:val="00C61CED"/>
    <w:rsid w:val="00C63CF0"/>
    <w:rsid w:val="00C65EBD"/>
    <w:rsid w:val="00C71BB3"/>
    <w:rsid w:val="00C71F4E"/>
    <w:rsid w:val="00C73912"/>
    <w:rsid w:val="00C75733"/>
    <w:rsid w:val="00C75F39"/>
    <w:rsid w:val="00C76E72"/>
    <w:rsid w:val="00C77624"/>
    <w:rsid w:val="00C7787D"/>
    <w:rsid w:val="00C779B2"/>
    <w:rsid w:val="00C80A7F"/>
    <w:rsid w:val="00C80EC1"/>
    <w:rsid w:val="00C81C2F"/>
    <w:rsid w:val="00C87394"/>
    <w:rsid w:val="00C87F6A"/>
    <w:rsid w:val="00C91817"/>
    <w:rsid w:val="00C94B8A"/>
    <w:rsid w:val="00C954C8"/>
    <w:rsid w:val="00C97A96"/>
    <w:rsid w:val="00C97AE6"/>
    <w:rsid w:val="00CA0C17"/>
    <w:rsid w:val="00CB10FE"/>
    <w:rsid w:val="00CB431F"/>
    <w:rsid w:val="00CB71ED"/>
    <w:rsid w:val="00CB7AE0"/>
    <w:rsid w:val="00CC2527"/>
    <w:rsid w:val="00CC6CFC"/>
    <w:rsid w:val="00CD1ED5"/>
    <w:rsid w:val="00CD64E5"/>
    <w:rsid w:val="00CE0399"/>
    <w:rsid w:val="00CE140E"/>
    <w:rsid w:val="00CE1965"/>
    <w:rsid w:val="00CE22CF"/>
    <w:rsid w:val="00CE27A2"/>
    <w:rsid w:val="00CE4713"/>
    <w:rsid w:val="00CE6880"/>
    <w:rsid w:val="00CE6A3D"/>
    <w:rsid w:val="00CF28F8"/>
    <w:rsid w:val="00CF33F8"/>
    <w:rsid w:val="00CF7BDD"/>
    <w:rsid w:val="00D0431F"/>
    <w:rsid w:val="00D070B8"/>
    <w:rsid w:val="00D070FD"/>
    <w:rsid w:val="00D11CCE"/>
    <w:rsid w:val="00D121AD"/>
    <w:rsid w:val="00D15B29"/>
    <w:rsid w:val="00D176D5"/>
    <w:rsid w:val="00D2405A"/>
    <w:rsid w:val="00D26E67"/>
    <w:rsid w:val="00D30314"/>
    <w:rsid w:val="00D30BA1"/>
    <w:rsid w:val="00D33197"/>
    <w:rsid w:val="00D33574"/>
    <w:rsid w:val="00D42E6D"/>
    <w:rsid w:val="00D43F3B"/>
    <w:rsid w:val="00D44503"/>
    <w:rsid w:val="00D4603F"/>
    <w:rsid w:val="00D4633B"/>
    <w:rsid w:val="00D51C11"/>
    <w:rsid w:val="00D525FB"/>
    <w:rsid w:val="00D52C5C"/>
    <w:rsid w:val="00D54706"/>
    <w:rsid w:val="00D54F6F"/>
    <w:rsid w:val="00D567F0"/>
    <w:rsid w:val="00D63157"/>
    <w:rsid w:val="00D65363"/>
    <w:rsid w:val="00D66BF2"/>
    <w:rsid w:val="00D66E74"/>
    <w:rsid w:val="00D74C32"/>
    <w:rsid w:val="00D76EB1"/>
    <w:rsid w:val="00D8578D"/>
    <w:rsid w:val="00D92B25"/>
    <w:rsid w:val="00D94408"/>
    <w:rsid w:val="00D978CB"/>
    <w:rsid w:val="00DA0D84"/>
    <w:rsid w:val="00DA2C1C"/>
    <w:rsid w:val="00DA4F7E"/>
    <w:rsid w:val="00DA6991"/>
    <w:rsid w:val="00DA6C87"/>
    <w:rsid w:val="00DA752B"/>
    <w:rsid w:val="00DA7EC6"/>
    <w:rsid w:val="00DB08C2"/>
    <w:rsid w:val="00DB0A2F"/>
    <w:rsid w:val="00DB0A92"/>
    <w:rsid w:val="00DB16C7"/>
    <w:rsid w:val="00DC01D0"/>
    <w:rsid w:val="00DC16DE"/>
    <w:rsid w:val="00DC7076"/>
    <w:rsid w:val="00DC7100"/>
    <w:rsid w:val="00DC75D9"/>
    <w:rsid w:val="00DD19C6"/>
    <w:rsid w:val="00DD7DC6"/>
    <w:rsid w:val="00DE1360"/>
    <w:rsid w:val="00DE272D"/>
    <w:rsid w:val="00DE3A8C"/>
    <w:rsid w:val="00DE48C0"/>
    <w:rsid w:val="00DE7F72"/>
    <w:rsid w:val="00DF3714"/>
    <w:rsid w:val="00DF62BC"/>
    <w:rsid w:val="00DF79E6"/>
    <w:rsid w:val="00E040EA"/>
    <w:rsid w:val="00E05A4E"/>
    <w:rsid w:val="00E06A65"/>
    <w:rsid w:val="00E06BE0"/>
    <w:rsid w:val="00E07831"/>
    <w:rsid w:val="00E10E26"/>
    <w:rsid w:val="00E140DD"/>
    <w:rsid w:val="00E14E32"/>
    <w:rsid w:val="00E1534E"/>
    <w:rsid w:val="00E16A67"/>
    <w:rsid w:val="00E265B2"/>
    <w:rsid w:val="00E2662F"/>
    <w:rsid w:val="00E27E14"/>
    <w:rsid w:val="00E31BD3"/>
    <w:rsid w:val="00E357D1"/>
    <w:rsid w:val="00E36B15"/>
    <w:rsid w:val="00E445A4"/>
    <w:rsid w:val="00E44E86"/>
    <w:rsid w:val="00E46357"/>
    <w:rsid w:val="00E46516"/>
    <w:rsid w:val="00E46DDD"/>
    <w:rsid w:val="00E52BB1"/>
    <w:rsid w:val="00E613A2"/>
    <w:rsid w:val="00E62D68"/>
    <w:rsid w:val="00E6340B"/>
    <w:rsid w:val="00E64A09"/>
    <w:rsid w:val="00E6520D"/>
    <w:rsid w:val="00E65ACE"/>
    <w:rsid w:val="00E67369"/>
    <w:rsid w:val="00E67F5A"/>
    <w:rsid w:val="00E8156E"/>
    <w:rsid w:val="00E82536"/>
    <w:rsid w:val="00E832D1"/>
    <w:rsid w:val="00E87CBF"/>
    <w:rsid w:val="00E95646"/>
    <w:rsid w:val="00E95F8E"/>
    <w:rsid w:val="00EA627C"/>
    <w:rsid w:val="00EA6526"/>
    <w:rsid w:val="00EA6DFB"/>
    <w:rsid w:val="00EB12A6"/>
    <w:rsid w:val="00EB12DD"/>
    <w:rsid w:val="00EB50AF"/>
    <w:rsid w:val="00EB5B66"/>
    <w:rsid w:val="00EC1E1A"/>
    <w:rsid w:val="00EC4315"/>
    <w:rsid w:val="00EC50A6"/>
    <w:rsid w:val="00EC5B35"/>
    <w:rsid w:val="00EC7563"/>
    <w:rsid w:val="00EC783C"/>
    <w:rsid w:val="00ED0DBE"/>
    <w:rsid w:val="00ED1477"/>
    <w:rsid w:val="00ED4005"/>
    <w:rsid w:val="00EE5037"/>
    <w:rsid w:val="00EF0D4F"/>
    <w:rsid w:val="00EF2E4C"/>
    <w:rsid w:val="00EF3259"/>
    <w:rsid w:val="00EF3C72"/>
    <w:rsid w:val="00EF4D3E"/>
    <w:rsid w:val="00F01465"/>
    <w:rsid w:val="00F0478A"/>
    <w:rsid w:val="00F05519"/>
    <w:rsid w:val="00F06122"/>
    <w:rsid w:val="00F0643E"/>
    <w:rsid w:val="00F10AB0"/>
    <w:rsid w:val="00F11C3F"/>
    <w:rsid w:val="00F14BF1"/>
    <w:rsid w:val="00F156EE"/>
    <w:rsid w:val="00F158FA"/>
    <w:rsid w:val="00F21B80"/>
    <w:rsid w:val="00F23BFB"/>
    <w:rsid w:val="00F30319"/>
    <w:rsid w:val="00F402CF"/>
    <w:rsid w:val="00F421F8"/>
    <w:rsid w:val="00F454BB"/>
    <w:rsid w:val="00F53310"/>
    <w:rsid w:val="00F53F4F"/>
    <w:rsid w:val="00F5551E"/>
    <w:rsid w:val="00F5747C"/>
    <w:rsid w:val="00F63516"/>
    <w:rsid w:val="00F63534"/>
    <w:rsid w:val="00F65289"/>
    <w:rsid w:val="00F65E86"/>
    <w:rsid w:val="00F662FD"/>
    <w:rsid w:val="00F73D60"/>
    <w:rsid w:val="00F76E38"/>
    <w:rsid w:val="00F8015D"/>
    <w:rsid w:val="00F8499A"/>
    <w:rsid w:val="00F90D86"/>
    <w:rsid w:val="00F91293"/>
    <w:rsid w:val="00F970D1"/>
    <w:rsid w:val="00FA1976"/>
    <w:rsid w:val="00FA2F68"/>
    <w:rsid w:val="00FB42A8"/>
    <w:rsid w:val="00FC0A8E"/>
    <w:rsid w:val="00FC4F19"/>
    <w:rsid w:val="00FD0EFE"/>
    <w:rsid w:val="00FE3A23"/>
    <w:rsid w:val="00FE4740"/>
    <w:rsid w:val="00FE6FAB"/>
    <w:rsid w:val="00FE778E"/>
    <w:rsid w:val="00FF0B8C"/>
    <w:rsid w:val="00FF0E5C"/>
    <w:rsid w:val="00FF11FD"/>
    <w:rsid w:val="00FF18CD"/>
    <w:rsid w:val="00FF2713"/>
    <w:rsid w:val="00FF2B39"/>
    <w:rsid w:val="00FF60AB"/>
  </w:rsids>
  <m:mathPr>
    <m:mathFont m:val="Cambria Math"/>
    <m:brkBin m:val="before"/>
    <m:brkBinSub m:val="--"/>
    <m:smallFrac m:val="off"/>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4F7E"/>
    <w:rPr>
      <w:lang w:val="en-GB"/>
    </w:rPr>
  </w:style>
  <w:style w:type="paragraph" w:styleId="Heading1">
    <w:name w:val="heading 1"/>
    <w:basedOn w:val="Normal"/>
    <w:link w:val="Heading1Char"/>
    <w:uiPriority w:val="9"/>
    <w:qFormat/>
    <w:rsid w:val="001D3A3D"/>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3">
    <w:name w:val="heading 3"/>
    <w:basedOn w:val="Normal"/>
    <w:next w:val="Normal"/>
    <w:link w:val="Heading3Char"/>
    <w:uiPriority w:val="9"/>
    <w:semiHidden/>
    <w:unhideWhenUsed/>
    <w:qFormat/>
    <w:rsid w:val="00E95F8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C1ED1"/>
    <w:rPr>
      <w:sz w:val="16"/>
      <w:szCs w:val="16"/>
    </w:rPr>
  </w:style>
  <w:style w:type="paragraph" w:styleId="CommentText">
    <w:name w:val="annotation text"/>
    <w:basedOn w:val="Normal"/>
    <w:link w:val="CommentTextChar"/>
    <w:uiPriority w:val="99"/>
    <w:unhideWhenUsed/>
    <w:rsid w:val="003C1ED1"/>
    <w:pPr>
      <w:spacing w:line="240" w:lineRule="auto"/>
    </w:pPr>
    <w:rPr>
      <w:sz w:val="20"/>
      <w:szCs w:val="20"/>
    </w:rPr>
  </w:style>
  <w:style w:type="character" w:customStyle="1" w:styleId="CommentTextChar">
    <w:name w:val="Comment Text Char"/>
    <w:basedOn w:val="DefaultParagraphFont"/>
    <w:link w:val="CommentText"/>
    <w:uiPriority w:val="99"/>
    <w:rsid w:val="003C1ED1"/>
    <w:rPr>
      <w:sz w:val="20"/>
      <w:szCs w:val="20"/>
      <w:lang w:val="en-GB"/>
    </w:rPr>
  </w:style>
  <w:style w:type="paragraph" w:styleId="CommentSubject">
    <w:name w:val="annotation subject"/>
    <w:basedOn w:val="CommentText"/>
    <w:next w:val="CommentText"/>
    <w:link w:val="CommentSubjectChar"/>
    <w:uiPriority w:val="99"/>
    <w:semiHidden/>
    <w:unhideWhenUsed/>
    <w:rsid w:val="003C1ED1"/>
    <w:rPr>
      <w:b/>
      <w:bCs/>
    </w:rPr>
  </w:style>
  <w:style w:type="character" w:customStyle="1" w:styleId="CommentSubjectChar">
    <w:name w:val="Comment Subject Char"/>
    <w:basedOn w:val="CommentTextChar"/>
    <w:link w:val="CommentSubject"/>
    <w:uiPriority w:val="99"/>
    <w:semiHidden/>
    <w:rsid w:val="003C1ED1"/>
    <w:rPr>
      <w:b/>
      <w:bCs/>
      <w:sz w:val="20"/>
      <w:szCs w:val="20"/>
      <w:lang w:val="en-GB"/>
    </w:rPr>
  </w:style>
  <w:style w:type="paragraph" w:styleId="Header">
    <w:name w:val="header"/>
    <w:basedOn w:val="Normal"/>
    <w:link w:val="HeaderChar"/>
    <w:uiPriority w:val="99"/>
    <w:unhideWhenUsed/>
    <w:rsid w:val="004D722C"/>
    <w:pPr>
      <w:tabs>
        <w:tab w:val="center" w:pos="4536"/>
        <w:tab w:val="right" w:pos="9072"/>
      </w:tabs>
      <w:spacing w:after="0" w:line="240" w:lineRule="auto"/>
    </w:pPr>
  </w:style>
  <w:style w:type="character" w:customStyle="1" w:styleId="HeaderChar">
    <w:name w:val="Header Char"/>
    <w:basedOn w:val="DefaultParagraphFont"/>
    <w:link w:val="Header"/>
    <w:uiPriority w:val="99"/>
    <w:rsid w:val="004D722C"/>
    <w:rPr>
      <w:lang w:val="en-GB"/>
    </w:rPr>
  </w:style>
  <w:style w:type="paragraph" w:styleId="Footer">
    <w:name w:val="footer"/>
    <w:basedOn w:val="Normal"/>
    <w:link w:val="FooterChar"/>
    <w:uiPriority w:val="99"/>
    <w:unhideWhenUsed/>
    <w:rsid w:val="004D722C"/>
    <w:pPr>
      <w:tabs>
        <w:tab w:val="center" w:pos="4536"/>
        <w:tab w:val="right" w:pos="9072"/>
      </w:tabs>
      <w:spacing w:after="0" w:line="240" w:lineRule="auto"/>
    </w:pPr>
  </w:style>
  <w:style w:type="character" w:customStyle="1" w:styleId="FooterChar">
    <w:name w:val="Footer Char"/>
    <w:basedOn w:val="DefaultParagraphFont"/>
    <w:link w:val="Footer"/>
    <w:uiPriority w:val="99"/>
    <w:rsid w:val="004D722C"/>
    <w:rPr>
      <w:lang w:val="en-GB"/>
    </w:rPr>
  </w:style>
  <w:style w:type="table" w:styleId="TableGrid">
    <w:name w:val="Table Grid"/>
    <w:basedOn w:val="TableNormal"/>
    <w:uiPriority w:val="39"/>
    <w:rsid w:val="004A16BE"/>
    <w:pPr>
      <w:spacing w:after="0" w:line="240" w:lineRule="auto"/>
    </w:pPr>
    <w:rPr>
      <w:lang w:val="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link w:val="CaptionChar"/>
    <w:uiPriority w:val="35"/>
    <w:unhideWhenUsed/>
    <w:qFormat/>
    <w:rsid w:val="004A16BE"/>
    <w:pPr>
      <w:spacing w:after="200" w:line="240" w:lineRule="auto"/>
      <w:jc w:val="center"/>
    </w:pPr>
    <w:rPr>
      <w:rFonts w:cs="Calibri"/>
      <w:b/>
      <w:bCs/>
      <w:sz w:val="20"/>
      <w:szCs w:val="20"/>
      <w:lang w:val="en-US"/>
    </w:rPr>
  </w:style>
  <w:style w:type="character" w:customStyle="1" w:styleId="CaptionChar">
    <w:name w:val="Caption Char"/>
    <w:basedOn w:val="DefaultParagraphFont"/>
    <w:link w:val="Caption"/>
    <w:uiPriority w:val="35"/>
    <w:rsid w:val="004A16BE"/>
    <w:rPr>
      <w:rFonts w:cs="Calibri"/>
      <w:b/>
      <w:bCs/>
      <w:sz w:val="20"/>
      <w:szCs w:val="20"/>
      <w:lang w:val="en-US"/>
    </w:rPr>
  </w:style>
  <w:style w:type="character" w:styleId="Hyperlink">
    <w:name w:val="Hyperlink"/>
    <w:basedOn w:val="DefaultParagraphFont"/>
    <w:uiPriority w:val="99"/>
    <w:unhideWhenUsed/>
    <w:rsid w:val="004A16BE"/>
    <w:rPr>
      <w:color w:val="0563C1" w:themeColor="hyperlink"/>
      <w:u w:val="single"/>
    </w:rPr>
  </w:style>
  <w:style w:type="paragraph" w:styleId="ListParagraph">
    <w:name w:val="List Paragraph"/>
    <w:aliases w:val="Bullet WP tables,Enumeración 2,1st level - Bullet List Paragraph,Lettre d'introduction,Medium Grid 1 - Accent 21"/>
    <w:basedOn w:val="Normal"/>
    <w:link w:val="ListParagraphChar"/>
    <w:uiPriority w:val="34"/>
    <w:qFormat/>
    <w:rsid w:val="00BC5B55"/>
    <w:pPr>
      <w:ind w:left="720"/>
      <w:contextualSpacing/>
    </w:pPr>
  </w:style>
  <w:style w:type="character" w:customStyle="1" w:styleId="ListParagraphChar">
    <w:name w:val="List Paragraph Char"/>
    <w:aliases w:val="Bullet WP tables Char,Enumeración 2 Char,1st level - Bullet List Paragraph Char,Lettre d'introduction Char,Medium Grid 1 - Accent 21 Char"/>
    <w:link w:val="ListParagraph"/>
    <w:uiPriority w:val="34"/>
    <w:locked/>
    <w:rsid w:val="00BC5B55"/>
    <w:rPr>
      <w:lang w:val="en-GB"/>
    </w:rPr>
  </w:style>
  <w:style w:type="table" w:customStyle="1" w:styleId="Tablaconcuadrcula1">
    <w:name w:val="Tabla con cuadrícula1"/>
    <w:basedOn w:val="TableNormal"/>
    <w:next w:val="TableGrid"/>
    <w:uiPriority w:val="39"/>
    <w:rsid w:val="00BC5B55"/>
    <w:pPr>
      <w:spacing w:after="0" w:line="240" w:lineRule="auto"/>
    </w:pPr>
    <w:rPr>
      <w:sz w:val="20"/>
      <w:lang w:val="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1D3A3D"/>
    <w:rPr>
      <w:rFonts w:ascii="Times New Roman" w:eastAsia="Times New Roman" w:hAnsi="Times New Roman" w:cs="Times New Roman"/>
      <w:b/>
      <w:bCs/>
      <w:kern w:val="36"/>
      <w:sz w:val="48"/>
      <w:szCs w:val="48"/>
    </w:rPr>
  </w:style>
  <w:style w:type="character" w:styleId="PageNumber">
    <w:name w:val="page number"/>
    <w:basedOn w:val="DefaultParagraphFont"/>
    <w:uiPriority w:val="99"/>
    <w:semiHidden/>
    <w:unhideWhenUsed/>
    <w:rsid w:val="001A123C"/>
  </w:style>
  <w:style w:type="paragraph" w:customStyle="1" w:styleId="Navegadorarribaizq">
    <w:name w:val="Navegador arriba izq"/>
    <w:basedOn w:val="Header"/>
    <w:qFormat/>
    <w:rsid w:val="001A123C"/>
    <w:pPr>
      <w:tabs>
        <w:tab w:val="clear" w:pos="4536"/>
        <w:tab w:val="clear" w:pos="9072"/>
        <w:tab w:val="center" w:pos="4252"/>
        <w:tab w:val="right" w:pos="8504"/>
      </w:tabs>
    </w:pPr>
    <w:rPr>
      <w:rFonts w:ascii="Arial" w:hAnsi="Arial" w:cs="Arial"/>
      <w:b/>
      <w:bCs/>
      <w:color w:val="44546A" w:themeColor="text2"/>
      <w:sz w:val="16"/>
      <w:szCs w:val="16"/>
    </w:rPr>
  </w:style>
  <w:style w:type="table" w:customStyle="1" w:styleId="PlainTable2">
    <w:name w:val="Plain Table 2"/>
    <w:basedOn w:val="TableNormal"/>
    <w:uiPriority w:val="42"/>
    <w:rsid w:val="00C954C8"/>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
    <w:name w:val="Plain Table 3"/>
    <w:basedOn w:val="TableNormal"/>
    <w:uiPriority w:val="43"/>
    <w:rsid w:val="00C954C8"/>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CorpoC3">
    <w:name w:val="Corpo C3"/>
    <w:basedOn w:val="Normal"/>
    <w:link w:val="CorpoC3Carattere"/>
    <w:qFormat/>
    <w:rsid w:val="00E95F8E"/>
    <w:pPr>
      <w:spacing w:after="200" w:line="276" w:lineRule="auto"/>
    </w:pPr>
    <w:rPr>
      <w:color w:val="000000" w:themeColor="text1"/>
      <w:sz w:val="20"/>
      <w:lang w:val="it-IT"/>
    </w:rPr>
  </w:style>
  <w:style w:type="character" w:customStyle="1" w:styleId="CorpoC3Carattere">
    <w:name w:val="Corpo C3 Carattere"/>
    <w:basedOn w:val="DefaultParagraphFont"/>
    <w:link w:val="CorpoC3"/>
    <w:rsid w:val="00E95F8E"/>
    <w:rPr>
      <w:color w:val="000000" w:themeColor="text1"/>
      <w:sz w:val="20"/>
      <w:lang w:val="it-IT"/>
    </w:rPr>
  </w:style>
  <w:style w:type="character" w:customStyle="1" w:styleId="Heading3Char">
    <w:name w:val="Heading 3 Char"/>
    <w:basedOn w:val="DefaultParagraphFont"/>
    <w:link w:val="Heading3"/>
    <w:uiPriority w:val="9"/>
    <w:semiHidden/>
    <w:rsid w:val="00E95F8E"/>
    <w:rPr>
      <w:rFonts w:asciiTheme="majorHAnsi" w:eastAsiaTheme="majorEastAsia" w:hAnsiTheme="majorHAnsi" w:cstheme="majorBidi"/>
      <w:color w:val="1F3763" w:themeColor="accent1" w:themeShade="7F"/>
      <w:sz w:val="24"/>
      <w:szCs w:val="24"/>
      <w:lang w:val="en-GB"/>
    </w:rPr>
  </w:style>
  <w:style w:type="paragraph" w:customStyle="1" w:styleId="Titolo1C3">
    <w:name w:val="Titolo 1 C3"/>
    <w:basedOn w:val="Normal"/>
    <w:qFormat/>
    <w:rsid w:val="00E95F8E"/>
    <w:pPr>
      <w:numPr>
        <w:numId w:val="7"/>
      </w:numPr>
      <w:spacing w:before="600" w:after="200" w:line="276" w:lineRule="auto"/>
    </w:pPr>
    <w:rPr>
      <w:rFonts w:cs="Times New Roman (Cuerpo en alfa"/>
      <w:b/>
      <w:color w:val="000000" w:themeColor="text1"/>
      <w:sz w:val="28"/>
      <w:szCs w:val="28"/>
      <w:lang w:val="it-IT"/>
    </w:rPr>
  </w:style>
  <w:style w:type="paragraph" w:customStyle="1" w:styleId="Stile3">
    <w:name w:val="Stile3"/>
    <w:basedOn w:val="ListParagraph"/>
    <w:rsid w:val="00E95F8E"/>
    <w:pPr>
      <w:numPr>
        <w:ilvl w:val="1"/>
        <w:numId w:val="7"/>
      </w:numPr>
      <w:tabs>
        <w:tab w:val="num" w:pos="360"/>
      </w:tabs>
      <w:spacing w:after="200" w:line="276" w:lineRule="auto"/>
      <w:ind w:left="720" w:firstLine="0"/>
    </w:pPr>
    <w:rPr>
      <w:b/>
      <w:color w:val="808080" w:themeColor="background1" w:themeShade="80"/>
      <w:sz w:val="24"/>
      <w:szCs w:val="24"/>
      <w:lang w:val="it-IT"/>
    </w:rPr>
  </w:style>
  <w:style w:type="paragraph" w:customStyle="1" w:styleId="Titolo3MeDXggfdg">
    <w:name w:val="Titolo 3 MeDXggfdg"/>
    <w:basedOn w:val="ListParagraph"/>
    <w:rsid w:val="00E95F8E"/>
    <w:pPr>
      <w:numPr>
        <w:ilvl w:val="2"/>
        <w:numId w:val="7"/>
      </w:numPr>
      <w:spacing w:after="200" w:line="276" w:lineRule="auto"/>
    </w:pPr>
    <w:rPr>
      <w:b/>
      <w:color w:val="808080" w:themeColor="background1" w:themeShade="80"/>
      <w:lang w:val="it-IT"/>
    </w:rPr>
  </w:style>
  <w:style w:type="paragraph" w:customStyle="1" w:styleId="Titolo3C3">
    <w:name w:val="Titolo 3 C3"/>
    <w:basedOn w:val="Titolo3MeDXggfdg"/>
    <w:link w:val="Titolo3C3Carattere"/>
    <w:qFormat/>
    <w:rsid w:val="00E95F8E"/>
    <w:rPr>
      <w:color w:val="242265"/>
    </w:rPr>
  </w:style>
  <w:style w:type="character" w:customStyle="1" w:styleId="Titolo3C3Carattere">
    <w:name w:val="Titolo 3 C3 Carattere"/>
    <w:basedOn w:val="DefaultParagraphFont"/>
    <w:link w:val="Titolo3C3"/>
    <w:rsid w:val="00E95F8E"/>
    <w:rPr>
      <w:b/>
      <w:color w:val="242265"/>
      <w:lang w:val="it-IT"/>
    </w:rPr>
  </w:style>
  <w:style w:type="character" w:customStyle="1" w:styleId="UnresolvedMention">
    <w:name w:val="Unresolved Mention"/>
    <w:basedOn w:val="DefaultParagraphFont"/>
    <w:uiPriority w:val="99"/>
    <w:semiHidden/>
    <w:unhideWhenUsed/>
    <w:rsid w:val="00E16A67"/>
    <w:rPr>
      <w:color w:val="605E5C"/>
      <w:shd w:val="clear" w:color="auto" w:fill="E1DFDD"/>
    </w:rPr>
  </w:style>
  <w:style w:type="paragraph" w:styleId="Revision">
    <w:name w:val="Revision"/>
    <w:hidden/>
    <w:uiPriority w:val="99"/>
    <w:semiHidden/>
    <w:rsid w:val="006704CD"/>
    <w:pPr>
      <w:spacing w:after="0" w:line="240" w:lineRule="auto"/>
    </w:pPr>
    <w:rPr>
      <w:lang w:val="en-GB"/>
    </w:rPr>
  </w:style>
  <w:style w:type="character" w:styleId="Emphasis">
    <w:name w:val="Emphasis"/>
    <w:basedOn w:val="DefaultParagraphFont"/>
    <w:uiPriority w:val="20"/>
    <w:qFormat/>
    <w:rsid w:val="006704CD"/>
    <w:rPr>
      <w:i/>
      <w:iCs/>
    </w:rPr>
  </w:style>
  <w:style w:type="paragraph" w:styleId="BalloonText">
    <w:name w:val="Balloon Text"/>
    <w:basedOn w:val="Normal"/>
    <w:link w:val="BalloonTextChar"/>
    <w:uiPriority w:val="99"/>
    <w:semiHidden/>
    <w:unhideWhenUsed/>
    <w:rsid w:val="001327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2734"/>
    <w:rPr>
      <w:rFonts w:ascii="Segoe UI" w:hAnsi="Segoe UI" w:cs="Segoe UI"/>
      <w:sz w:val="18"/>
      <w:szCs w:val="18"/>
      <w:lang w:val="en-GB"/>
    </w:rPr>
  </w:style>
  <w:style w:type="character" w:styleId="LineNumber">
    <w:name w:val="line number"/>
    <w:basedOn w:val="DefaultParagraphFont"/>
    <w:uiPriority w:val="99"/>
    <w:semiHidden/>
    <w:unhideWhenUsed/>
    <w:rsid w:val="00BA527F"/>
  </w:style>
</w:styles>
</file>

<file path=word/webSettings.xml><?xml version="1.0" encoding="utf-8"?>
<w:webSettings xmlns:r="http://schemas.openxmlformats.org/officeDocument/2006/relationships" xmlns:w="http://schemas.openxmlformats.org/wordprocessingml/2006/main">
  <w:divs>
    <w:div w:id="77488734">
      <w:bodyDiv w:val="1"/>
      <w:marLeft w:val="0"/>
      <w:marRight w:val="0"/>
      <w:marTop w:val="0"/>
      <w:marBottom w:val="0"/>
      <w:divBdr>
        <w:top w:val="none" w:sz="0" w:space="0" w:color="auto"/>
        <w:left w:val="none" w:sz="0" w:space="0" w:color="auto"/>
        <w:bottom w:val="none" w:sz="0" w:space="0" w:color="auto"/>
        <w:right w:val="none" w:sz="0" w:space="0" w:color="auto"/>
      </w:divBdr>
    </w:div>
    <w:div w:id="300766059">
      <w:bodyDiv w:val="1"/>
      <w:marLeft w:val="0"/>
      <w:marRight w:val="0"/>
      <w:marTop w:val="0"/>
      <w:marBottom w:val="0"/>
      <w:divBdr>
        <w:top w:val="none" w:sz="0" w:space="0" w:color="auto"/>
        <w:left w:val="none" w:sz="0" w:space="0" w:color="auto"/>
        <w:bottom w:val="none" w:sz="0" w:space="0" w:color="auto"/>
        <w:right w:val="none" w:sz="0" w:space="0" w:color="auto"/>
      </w:divBdr>
      <w:divsChild>
        <w:div w:id="2032795660">
          <w:marLeft w:val="0"/>
          <w:marRight w:val="0"/>
          <w:marTop w:val="0"/>
          <w:marBottom w:val="0"/>
          <w:divBdr>
            <w:top w:val="none" w:sz="0" w:space="0" w:color="auto"/>
            <w:left w:val="none" w:sz="0" w:space="0" w:color="auto"/>
            <w:bottom w:val="none" w:sz="0" w:space="0" w:color="auto"/>
            <w:right w:val="none" w:sz="0" w:space="0" w:color="auto"/>
          </w:divBdr>
        </w:div>
      </w:divsChild>
    </w:div>
    <w:div w:id="307588280">
      <w:bodyDiv w:val="1"/>
      <w:marLeft w:val="0"/>
      <w:marRight w:val="0"/>
      <w:marTop w:val="0"/>
      <w:marBottom w:val="0"/>
      <w:divBdr>
        <w:top w:val="none" w:sz="0" w:space="0" w:color="auto"/>
        <w:left w:val="none" w:sz="0" w:space="0" w:color="auto"/>
        <w:bottom w:val="none" w:sz="0" w:space="0" w:color="auto"/>
        <w:right w:val="none" w:sz="0" w:space="0" w:color="auto"/>
      </w:divBdr>
    </w:div>
    <w:div w:id="319622980">
      <w:bodyDiv w:val="1"/>
      <w:marLeft w:val="0"/>
      <w:marRight w:val="0"/>
      <w:marTop w:val="0"/>
      <w:marBottom w:val="0"/>
      <w:divBdr>
        <w:top w:val="none" w:sz="0" w:space="0" w:color="auto"/>
        <w:left w:val="none" w:sz="0" w:space="0" w:color="auto"/>
        <w:bottom w:val="none" w:sz="0" w:space="0" w:color="auto"/>
        <w:right w:val="none" w:sz="0" w:space="0" w:color="auto"/>
      </w:divBdr>
    </w:div>
    <w:div w:id="397240967">
      <w:bodyDiv w:val="1"/>
      <w:marLeft w:val="0"/>
      <w:marRight w:val="0"/>
      <w:marTop w:val="0"/>
      <w:marBottom w:val="0"/>
      <w:divBdr>
        <w:top w:val="none" w:sz="0" w:space="0" w:color="auto"/>
        <w:left w:val="none" w:sz="0" w:space="0" w:color="auto"/>
        <w:bottom w:val="none" w:sz="0" w:space="0" w:color="auto"/>
        <w:right w:val="none" w:sz="0" w:space="0" w:color="auto"/>
      </w:divBdr>
      <w:divsChild>
        <w:div w:id="1162428478">
          <w:marLeft w:val="0"/>
          <w:marRight w:val="0"/>
          <w:marTop w:val="0"/>
          <w:marBottom w:val="0"/>
          <w:divBdr>
            <w:top w:val="none" w:sz="0" w:space="0" w:color="auto"/>
            <w:left w:val="none" w:sz="0" w:space="0" w:color="auto"/>
            <w:bottom w:val="none" w:sz="0" w:space="0" w:color="auto"/>
            <w:right w:val="none" w:sz="0" w:space="0" w:color="auto"/>
          </w:divBdr>
          <w:divsChild>
            <w:div w:id="1272667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8021075">
      <w:bodyDiv w:val="1"/>
      <w:marLeft w:val="0"/>
      <w:marRight w:val="0"/>
      <w:marTop w:val="0"/>
      <w:marBottom w:val="0"/>
      <w:divBdr>
        <w:top w:val="none" w:sz="0" w:space="0" w:color="auto"/>
        <w:left w:val="none" w:sz="0" w:space="0" w:color="auto"/>
        <w:bottom w:val="none" w:sz="0" w:space="0" w:color="auto"/>
        <w:right w:val="none" w:sz="0" w:space="0" w:color="auto"/>
      </w:divBdr>
    </w:div>
    <w:div w:id="451287542">
      <w:bodyDiv w:val="1"/>
      <w:marLeft w:val="0"/>
      <w:marRight w:val="0"/>
      <w:marTop w:val="0"/>
      <w:marBottom w:val="0"/>
      <w:divBdr>
        <w:top w:val="none" w:sz="0" w:space="0" w:color="auto"/>
        <w:left w:val="none" w:sz="0" w:space="0" w:color="auto"/>
        <w:bottom w:val="none" w:sz="0" w:space="0" w:color="auto"/>
        <w:right w:val="none" w:sz="0" w:space="0" w:color="auto"/>
      </w:divBdr>
    </w:div>
    <w:div w:id="458499132">
      <w:bodyDiv w:val="1"/>
      <w:marLeft w:val="0"/>
      <w:marRight w:val="0"/>
      <w:marTop w:val="0"/>
      <w:marBottom w:val="0"/>
      <w:divBdr>
        <w:top w:val="none" w:sz="0" w:space="0" w:color="auto"/>
        <w:left w:val="none" w:sz="0" w:space="0" w:color="auto"/>
        <w:bottom w:val="none" w:sz="0" w:space="0" w:color="auto"/>
        <w:right w:val="none" w:sz="0" w:space="0" w:color="auto"/>
      </w:divBdr>
    </w:div>
    <w:div w:id="541290110">
      <w:bodyDiv w:val="1"/>
      <w:marLeft w:val="0"/>
      <w:marRight w:val="0"/>
      <w:marTop w:val="0"/>
      <w:marBottom w:val="0"/>
      <w:divBdr>
        <w:top w:val="none" w:sz="0" w:space="0" w:color="auto"/>
        <w:left w:val="none" w:sz="0" w:space="0" w:color="auto"/>
        <w:bottom w:val="none" w:sz="0" w:space="0" w:color="auto"/>
        <w:right w:val="none" w:sz="0" w:space="0" w:color="auto"/>
      </w:divBdr>
    </w:div>
    <w:div w:id="575093181">
      <w:bodyDiv w:val="1"/>
      <w:marLeft w:val="0"/>
      <w:marRight w:val="0"/>
      <w:marTop w:val="0"/>
      <w:marBottom w:val="0"/>
      <w:divBdr>
        <w:top w:val="none" w:sz="0" w:space="0" w:color="auto"/>
        <w:left w:val="none" w:sz="0" w:space="0" w:color="auto"/>
        <w:bottom w:val="none" w:sz="0" w:space="0" w:color="auto"/>
        <w:right w:val="none" w:sz="0" w:space="0" w:color="auto"/>
      </w:divBdr>
    </w:div>
    <w:div w:id="678654472">
      <w:bodyDiv w:val="1"/>
      <w:marLeft w:val="0"/>
      <w:marRight w:val="0"/>
      <w:marTop w:val="0"/>
      <w:marBottom w:val="0"/>
      <w:divBdr>
        <w:top w:val="none" w:sz="0" w:space="0" w:color="auto"/>
        <w:left w:val="none" w:sz="0" w:space="0" w:color="auto"/>
        <w:bottom w:val="none" w:sz="0" w:space="0" w:color="auto"/>
        <w:right w:val="none" w:sz="0" w:space="0" w:color="auto"/>
      </w:divBdr>
    </w:div>
    <w:div w:id="680278852">
      <w:bodyDiv w:val="1"/>
      <w:marLeft w:val="0"/>
      <w:marRight w:val="0"/>
      <w:marTop w:val="0"/>
      <w:marBottom w:val="0"/>
      <w:divBdr>
        <w:top w:val="none" w:sz="0" w:space="0" w:color="auto"/>
        <w:left w:val="none" w:sz="0" w:space="0" w:color="auto"/>
        <w:bottom w:val="none" w:sz="0" w:space="0" w:color="auto"/>
        <w:right w:val="none" w:sz="0" w:space="0" w:color="auto"/>
      </w:divBdr>
      <w:divsChild>
        <w:div w:id="307051229">
          <w:marLeft w:val="0"/>
          <w:marRight w:val="0"/>
          <w:marTop w:val="0"/>
          <w:marBottom w:val="0"/>
          <w:divBdr>
            <w:top w:val="none" w:sz="0" w:space="0" w:color="auto"/>
            <w:left w:val="none" w:sz="0" w:space="0" w:color="auto"/>
            <w:bottom w:val="none" w:sz="0" w:space="0" w:color="auto"/>
            <w:right w:val="none" w:sz="0" w:space="0" w:color="auto"/>
          </w:divBdr>
        </w:div>
      </w:divsChild>
    </w:div>
    <w:div w:id="858467088">
      <w:bodyDiv w:val="1"/>
      <w:marLeft w:val="0"/>
      <w:marRight w:val="0"/>
      <w:marTop w:val="0"/>
      <w:marBottom w:val="0"/>
      <w:divBdr>
        <w:top w:val="none" w:sz="0" w:space="0" w:color="auto"/>
        <w:left w:val="none" w:sz="0" w:space="0" w:color="auto"/>
        <w:bottom w:val="none" w:sz="0" w:space="0" w:color="auto"/>
        <w:right w:val="none" w:sz="0" w:space="0" w:color="auto"/>
      </w:divBdr>
      <w:divsChild>
        <w:div w:id="914707472">
          <w:marLeft w:val="0"/>
          <w:marRight w:val="0"/>
          <w:marTop w:val="0"/>
          <w:marBottom w:val="0"/>
          <w:divBdr>
            <w:top w:val="none" w:sz="0" w:space="0" w:color="auto"/>
            <w:left w:val="none" w:sz="0" w:space="0" w:color="auto"/>
            <w:bottom w:val="none" w:sz="0" w:space="0" w:color="auto"/>
            <w:right w:val="none" w:sz="0" w:space="0" w:color="auto"/>
          </w:divBdr>
        </w:div>
        <w:div w:id="199367917">
          <w:marLeft w:val="0"/>
          <w:marRight w:val="0"/>
          <w:marTop w:val="0"/>
          <w:marBottom w:val="0"/>
          <w:divBdr>
            <w:top w:val="none" w:sz="0" w:space="0" w:color="auto"/>
            <w:left w:val="none" w:sz="0" w:space="0" w:color="auto"/>
            <w:bottom w:val="none" w:sz="0" w:space="0" w:color="auto"/>
            <w:right w:val="none" w:sz="0" w:space="0" w:color="auto"/>
          </w:divBdr>
        </w:div>
        <w:div w:id="919563905">
          <w:marLeft w:val="0"/>
          <w:marRight w:val="0"/>
          <w:marTop w:val="0"/>
          <w:marBottom w:val="0"/>
          <w:divBdr>
            <w:top w:val="none" w:sz="0" w:space="0" w:color="auto"/>
            <w:left w:val="none" w:sz="0" w:space="0" w:color="auto"/>
            <w:bottom w:val="none" w:sz="0" w:space="0" w:color="auto"/>
            <w:right w:val="none" w:sz="0" w:space="0" w:color="auto"/>
          </w:divBdr>
        </w:div>
        <w:div w:id="2079474617">
          <w:marLeft w:val="0"/>
          <w:marRight w:val="0"/>
          <w:marTop w:val="0"/>
          <w:marBottom w:val="0"/>
          <w:divBdr>
            <w:top w:val="none" w:sz="0" w:space="0" w:color="auto"/>
            <w:left w:val="none" w:sz="0" w:space="0" w:color="auto"/>
            <w:bottom w:val="none" w:sz="0" w:space="0" w:color="auto"/>
            <w:right w:val="none" w:sz="0" w:space="0" w:color="auto"/>
          </w:divBdr>
        </w:div>
      </w:divsChild>
    </w:div>
    <w:div w:id="873737520">
      <w:bodyDiv w:val="1"/>
      <w:marLeft w:val="0"/>
      <w:marRight w:val="0"/>
      <w:marTop w:val="0"/>
      <w:marBottom w:val="0"/>
      <w:divBdr>
        <w:top w:val="none" w:sz="0" w:space="0" w:color="auto"/>
        <w:left w:val="none" w:sz="0" w:space="0" w:color="auto"/>
        <w:bottom w:val="none" w:sz="0" w:space="0" w:color="auto"/>
        <w:right w:val="none" w:sz="0" w:space="0" w:color="auto"/>
      </w:divBdr>
    </w:div>
    <w:div w:id="896938068">
      <w:bodyDiv w:val="1"/>
      <w:marLeft w:val="0"/>
      <w:marRight w:val="0"/>
      <w:marTop w:val="0"/>
      <w:marBottom w:val="0"/>
      <w:divBdr>
        <w:top w:val="none" w:sz="0" w:space="0" w:color="auto"/>
        <w:left w:val="none" w:sz="0" w:space="0" w:color="auto"/>
        <w:bottom w:val="none" w:sz="0" w:space="0" w:color="auto"/>
        <w:right w:val="none" w:sz="0" w:space="0" w:color="auto"/>
      </w:divBdr>
    </w:div>
    <w:div w:id="1018847432">
      <w:bodyDiv w:val="1"/>
      <w:marLeft w:val="0"/>
      <w:marRight w:val="0"/>
      <w:marTop w:val="0"/>
      <w:marBottom w:val="0"/>
      <w:divBdr>
        <w:top w:val="none" w:sz="0" w:space="0" w:color="auto"/>
        <w:left w:val="none" w:sz="0" w:space="0" w:color="auto"/>
        <w:bottom w:val="none" w:sz="0" w:space="0" w:color="auto"/>
        <w:right w:val="none" w:sz="0" w:space="0" w:color="auto"/>
      </w:divBdr>
    </w:div>
    <w:div w:id="1263538461">
      <w:bodyDiv w:val="1"/>
      <w:marLeft w:val="0"/>
      <w:marRight w:val="0"/>
      <w:marTop w:val="0"/>
      <w:marBottom w:val="0"/>
      <w:divBdr>
        <w:top w:val="none" w:sz="0" w:space="0" w:color="auto"/>
        <w:left w:val="none" w:sz="0" w:space="0" w:color="auto"/>
        <w:bottom w:val="none" w:sz="0" w:space="0" w:color="auto"/>
        <w:right w:val="none" w:sz="0" w:space="0" w:color="auto"/>
      </w:divBdr>
    </w:div>
    <w:div w:id="1272588672">
      <w:bodyDiv w:val="1"/>
      <w:marLeft w:val="0"/>
      <w:marRight w:val="0"/>
      <w:marTop w:val="0"/>
      <w:marBottom w:val="0"/>
      <w:divBdr>
        <w:top w:val="none" w:sz="0" w:space="0" w:color="auto"/>
        <w:left w:val="none" w:sz="0" w:space="0" w:color="auto"/>
        <w:bottom w:val="none" w:sz="0" w:space="0" w:color="auto"/>
        <w:right w:val="none" w:sz="0" w:space="0" w:color="auto"/>
      </w:divBdr>
      <w:divsChild>
        <w:div w:id="1362828225">
          <w:marLeft w:val="360"/>
          <w:marRight w:val="0"/>
          <w:marTop w:val="200"/>
          <w:marBottom w:val="0"/>
          <w:divBdr>
            <w:top w:val="none" w:sz="0" w:space="0" w:color="auto"/>
            <w:left w:val="none" w:sz="0" w:space="0" w:color="auto"/>
            <w:bottom w:val="none" w:sz="0" w:space="0" w:color="auto"/>
            <w:right w:val="none" w:sz="0" w:space="0" w:color="auto"/>
          </w:divBdr>
        </w:div>
      </w:divsChild>
    </w:div>
    <w:div w:id="1395085441">
      <w:bodyDiv w:val="1"/>
      <w:marLeft w:val="0"/>
      <w:marRight w:val="0"/>
      <w:marTop w:val="0"/>
      <w:marBottom w:val="0"/>
      <w:divBdr>
        <w:top w:val="none" w:sz="0" w:space="0" w:color="auto"/>
        <w:left w:val="none" w:sz="0" w:space="0" w:color="auto"/>
        <w:bottom w:val="none" w:sz="0" w:space="0" w:color="auto"/>
        <w:right w:val="none" w:sz="0" w:space="0" w:color="auto"/>
      </w:divBdr>
    </w:div>
    <w:div w:id="1417675868">
      <w:bodyDiv w:val="1"/>
      <w:marLeft w:val="0"/>
      <w:marRight w:val="0"/>
      <w:marTop w:val="0"/>
      <w:marBottom w:val="0"/>
      <w:divBdr>
        <w:top w:val="none" w:sz="0" w:space="0" w:color="auto"/>
        <w:left w:val="none" w:sz="0" w:space="0" w:color="auto"/>
        <w:bottom w:val="none" w:sz="0" w:space="0" w:color="auto"/>
        <w:right w:val="none" w:sz="0" w:space="0" w:color="auto"/>
      </w:divBdr>
    </w:div>
    <w:div w:id="1514537659">
      <w:bodyDiv w:val="1"/>
      <w:marLeft w:val="0"/>
      <w:marRight w:val="0"/>
      <w:marTop w:val="0"/>
      <w:marBottom w:val="0"/>
      <w:divBdr>
        <w:top w:val="none" w:sz="0" w:space="0" w:color="auto"/>
        <w:left w:val="none" w:sz="0" w:space="0" w:color="auto"/>
        <w:bottom w:val="none" w:sz="0" w:space="0" w:color="auto"/>
        <w:right w:val="none" w:sz="0" w:space="0" w:color="auto"/>
      </w:divBdr>
    </w:div>
    <w:div w:id="1563636120">
      <w:bodyDiv w:val="1"/>
      <w:marLeft w:val="0"/>
      <w:marRight w:val="0"/>
      <w:marTop w:val="0"/>
      <w:marBottom w:val="0"/>
      <w:divBdr>
        <w:top w:val="none" w:sz="0" w:space="0" w:color="auto"/>
        <w:left w:val="none" w:sz="0" w:space="0" w:color="auto"/>
        <w:bottom w:val="none" w:sz="0" w:space="0" w:color="auto"/>
        <w:right w:val="none" w:sz="0" w:space="0" w:color="auto"/>
      </w:divBdr>
    </w:div>
    <w:div w:id="1627811093">
      <w:bodyDiv w:val="1"/>
      <w:marLeft w:val="0"/>
      <w:marRight w:val="0"/>
      <w:marTop w:val="0"/>
      <w:marBottom w:val="0"/>
      <w:divBdr>
        <w:top w:val="none" w:sz="0" w:space="0" w:color="auto"/>
        <w:left w:val="none" w:sz="0" w:space="0" w:color="auto"/>
        <w:bottom w:val="none" w:sz="0" w:space="0" w:color="auto"/>
        <w:right w:val="none" w:sz="0" w:space="0" w:color="auto"/>
      </w:divBdr>
    </w:div>
    <w:div w:id="1659118125">
      <w:bodyDiv w:val="1"/>
      <w:marLeft w:val="0"/>
      <w:marRight w:val="0"/>
      <w:marTop w:val="0"/>
      <w:marBottom w:val="0"/>
      <w:divBdr>
        <w:top w:val="none" w:sz="0" w:space="0" w:color="auto"/>
        <w:left w:val="none" w:sz="0" w:space="0" w:color="auto"/>
        <w:bottom w:val="none" w:sz="0" w:space="0" w:color="auto"/>
        <w:right w:val="none" w:sz="0" w:space="0" w:color="auto"/>
      </w:divBdr>
    </w:div>
    <w:div w:id="1684431820">
      <w:bodyDiv w:val="1"/>
      <w:marLeft w:val="0"/>
      <w:marRight w:val="0"/>
      <w:marTop w:val="0"/>
      <w:marBottom w:val="0"/>
      <w:divBdr>
        <w:top w:val="none" w:sz="0" w:space="0" w:color="auto"/>
        <w:left w:val="none" w:sz="0" w:space="0" w:color="auto"/>
        <w:bottom w:val="none" w:sz="0" w:space="0" w:color="auto"/>
        <w:right w:val="none" w:sz="0" w:space="0" w:color="auto"/>
      </w:divBdr>
      <w:divsChild>
        <w:div w:id="1693871577">
          <w:marLeft w:val="0"/>
          <w:marRight w:val="504"/>
          <w:marTop w:val="0"/>
          <w:marBottom w:val="0"/>
          <w:divBdr>
            <w:top w:val="none" w:sz="0" w:space="0" w:color="auto"/>
            <w:left w:val="none" w:sz="0" w:space="0" w:color="auto"/>
            <w:bottom w:val="none" w:sz="0" w:space="0" w:color="auto"/>
            <w:right w:val="none" w:sz="0" w:space="0" w:color="auto"/>
          </w:divBdr>
          <w:divsChild>
            <w:div w:id="858271867">
              <w:marLeft w:val="0"/>
              <w:marRight w:val="0"/>
              <w:marTop w:val="450"/>
              <w:marBottom w:val="450"/>
              <w:divBdr>
                <w:top w:val="none" w:sz="0" w:space="0" w:color="auto"/>
                <w:left w:val="none" w:sz="0" w:space="0" w:color="auto"/>
                <w:bottom w:val="none" w:sz="0" w:space="0" w:color="auto"/>
                <w:right w:val="none" w:sz="0" w:space="0" w:color="auto"/>
              </w:divBdr>
              <w:divsChild>
                <w:div w:id="77404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9140379">
      <w:bodyDiv w:val="1"/>
      <w:marLeft w:val="0"/>
      <w:marRight w:val="0"/>
      <w:marTop w:val="0"/>
      <w:marBottom w:val="0"/>
      <w:divBdr>
        <w:top w:val="none" w:sz="0" w:space="0" w:color="auto"/>
        <w:left w:val="none" w:sz="0" w:space="0" w:color="auto"/>
        <w:bottom w:val="none" w:sz="0" w:space="0" w:color="auto"/>
        <w:right w:val="none" w:sz="0" w:space="0" w:color="auto"/>
      </w:divBdr>
    </w:div>
    <w:div w:id="1750081490">
      <w:bodyDiv w:val="1"/>
      <w:marLeft w:val="0"/>
      <w:marRight w:val="0"/>
      <w:marTop w:val="0"/>
      <w:marBottom w:val="0"/>
      <w:divBdr>
        <w:top w:val="none" w:sz="0" w:space="0" w:color="auto"/>
        <w:left w:val="none" w:sz="0" w:space="0" w:color="auto"/>
        <w:bottom w:val="none" w:sz="0" w:space="0" w:color="auto"/>
        <w:right w:val="none" w:sz="0" w:space="0" w:color="auto"/>
      </w:divBdr>
      <w:divsChild>
        <w:div w:id="1199471500">
          <w:marLeft w:val="0"/>
          <w:marRight w:val="0"/>
          <w:marTop w:val="0"/>
          <w:marBottom w:val="0"/>
          <w:divBdr>
            <w:top w:val="none" w:sz="0" w:space="0" w:color="auto"/>
            <w:left w:val="none" w:sz="0" w:space="0" w:color="auto"/>
            <w:bottom w:val="none" w:sz="0" w:space="0" w:color="auto"/>
            <w:right w:val="none" w:sz="0" w:space="0" w:color="auto"/>
          </w:divBdr>
        </w:div>
      </w:divsChild>
    </w:div>
    <w:div w:id="1810512475">
      <w:bodyDiv w:val="1"/>
      <w:marLeft w:val="0"/>
      <w:marRight w:val="0"/>
      <w:marTop w:val="0"/>
      <w:marBottom w:val="0"/>
      <w:divBdr>
        <w:top w:val="none" w:sz="0" w:space="0" w:color="auto"/>
        <w:left w:val="none" w:sz="0" w:space="0" w:color="auto"/>
        <w:bottom w:val="none" w:sz="0" w:space="0" w:color="auto"/>
        <w:right w:val="none" w:sz="0" w:space="0" w:color="auto"/>
      </w:divBdr>
    </w:div>
    <w:div w:id="20062806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23" Type="http://schemas.microsoft.com/office/2011/relationships/people" Target="peop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9339CAC3FE5A9439143D9B4DD3762DA" ma:contentTypeVersion="16" ma:contentTypeDescription="Een nieuw document maken." ma:contentTypeScope="" ma:versionID="f7719f5f322cca2f2684db7a2ec46cd0">
  <xsd:schema xmlns:xsd="http://www.w3.org/2001/XMLSchema" xmlns:xs="http://www.w3.org/2001/XMLSchema" xmlns:p="http://schemas.microsoft.com/office/2006/metadata/properties" xmlns:ns3="accf210d-3568-470d-bc24-8f84c293f95d" xmlns:ns4="e9eefd5e-eb8a-4690-b8a3-e9c1d5bacbad" targetNamespace="http://schemas.microsoft.com/office/2006/metadata/properties" ma:root="true" ma:fieldsID="82a6084875d9c8de2c5abec6dabce161" ns3:_="" ns4:_="">
    <xsd:import namespace="accf210d-3568-470d-bc24-8f84c293f95d"/>
    <xsd:import namespace="e9eefd5e-eb8a-4690-b8a3-e9c1d5bacbad"/>
    <xsd:element name="properties">
      <xsd:complexType>
        <xsd:sequence>
          <xsd:element name="documentManagement">
            <xsd:complexType>
              <xsd:all>
                <xsd:element ref="ns3:SharedWithUsers" minOccurs="0"/>
                <xsd:element ref="ns3:SharedWithDetails" minOccurs="0"/>
                <xsd:element ref="ns3:SharingHintHash" minOccurs="0"/>
                <xsd:element ref="ns3:LastSharedByUser" minOccurs="0"/>
                <xsd:element ref="ns3:LastSharedByTime"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EventHashCode" minOccurs="0"/>
                <xsd:element ref="ns4:MediaServiceGenerationTime" minOccurs="0"/>
                <xsd:element ref="ns4:MediaServiceAutoKeyPoints" minOccurs="0"/>
                <xsd:element ref="ns4:MediaServiceKeyPoints" minOccurs="0"/>
                <xsd:element ref="ns4:MediaServiceLocatio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ccf210d-3568-470d-bc24-8f84c293f95d" elementFormDefault="qualified">
    <xsd:import namespace="http://schemas.microsoft.com/office/2006/documentManagement/types"/>
    <xsd:import namespace="http://schemas.microsoft.com/office/infopath/2007/PartnerControls"/>
    <xsd:element name="SharedWithUsers" ma:index="8" nillable="true" ma:displayName="Gedeeld met"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Gedeeld met details" ma:description="" ma:internalName="SharedWithDetails" ma:readOnly="true">
      <xsd:simpleType>
        <xsd:restriction base="dms:Note">
          <xsd:maxLength value="255"/>
        </xsd:restriction>
      </xsd:simpleType>
    </xsd:element>
    <xsd:element name="SharingHintHash" ma:index="10" nillable="true" ma:displayName="Hint-hash delen" ma:description="" ma:hidden="true" ma:internalName="SharingHintHash" ma:readOnly="true">
      <xsd:simpleType>
        <xsd:restriction base="dms:Text"/>
      </xsd:simpleType>
    </xsd:element>
    <xsd:element name="LastSharedByUser" ma:index="11" nillable="true" ma:displayName="Laatst gedeeld, per gebruiker" ma:description="" ma:internalName="LastSharedByUser" ma:readOnly="true">
      <xsd:simpleType>
        <xsd:restriction base="dms:Note">
          <xsd:maxLength value="255"/>
        </xsd:restriction>
      </xsd:simpleType>
    </xsd:element>
    <xsd:element name="LastSharedByTime" ma:index="12" nillable="true" ma:displayName="Laatst gedeeld, per tijdstip"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e9eefd5e-eb8a-4690-b8a3-e9c1d5bacbad" elementFormDefault="qualified">
    <xsd:import namespace="http://schemas.microsoft.com/office/2006/documentManagement/types"/>
    <xsd:import namespace="http://schemas.microsoft.com/office/infopath/2007/PartnerControls"/>
    <xsd:element name="MediaServiceMetadata" ma:index="13" nillable="true" ma:displayName="MediaServiceMetadata" ma:description="" ma:hidden="true" ma:internalName="MediaServiceMetadata" ma:readOnly="true">
      <xsd:simpleType>
        <xsd:restriction base="dms:Note"/>
      </xsd:simpleType>
    </xsd:element>
    <xsd:element name="MediaServiceFastMetadata" ma:index="14" nillable="true" ma:displayName="MediaServiceFastMetadata" ma:description="" ma:hidden="true" ma:internalName="MediaServiceFastMetadata" ma:readOnly="true">
      <xsd:simpleType>
        <xsd:restriction base="dms:Note"/>
      </xsd:simpleType>
    </xsd:element>
    <xsd:element name="MediaServiceAutoTags" ma:index="15" nillable="true" ma:displayName="MediaServiceAutoTags" ma:description="" ma:internalName="MediaServiceAutoTags"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AutoKeyPoints" ma:index="20" nillable="true" ma:displayName="MediaServiceAutoKeyPoints" ma:hidden="true" ma:internalName="MediaServiceAutoKeyPoints" ma:readOnly="true">
      <xsd:simpleType>
        <xsd:restriction base="dms:Note"/>
      </xsd:simpleType>
    </xsd:element>
    <xsd:element name="MediaServiceKeyPoints" ma:index="21" nillable="true" ma:displayName="KeyPoints" ma:internalName="MediaServiceKeyPoints" ma:readOnly="true">
      <xsd:simpleType>
        <xsd:restriction base="dms:Note">
          <xsd:maxLength value="255"/>
        </xsd:restriction>
      </xsd:simpleType>
    </xsd:element>
    <xsd:element name="MediaServiceLocation" ma:index="22" nillable="true" ma:displayName="Location" ma:internalName="MediaServiceLocation"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05163E-BFF5-4512-A532-8D2F3A79A07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5360044-CED9-423C-B1DA-F89AEDA19742}">
  <ds:schemaRefs>
    <ds:schemaRef ds:uri="http://schemas.microsoft.com/sharepoint/v3/contenttype/forms"/>
  </ds:schemaRefs>
</ds:datastoreItem>
</file>

<file path=customXml/itemProps3.xml><?xml version="1.0" encoding="utf-8"?>
<ds:datastoreItem xmlns:ds="http://schemas.openxmlformats.org/officeDocument/2006/customXml" ds:itemID="{B579C5F5-70E3-439B-B4D0-723704B574F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ccf210d-3568-470d-bc24-8f84c293f95d"/>
    <ds:schemaRef ds:uri="e9eefd5e-eb8a-4690-b8a3-e9c1d5bacb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B971AD6-3079-4C61-A855-3F5A3C1BF0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535</Words>
  <Characters>3053</Characters>
  <Application>Microsoft Office Word</Application>
  <DocSecurity>0</DocSecurity>
  <Lines>25</Lines>
  <Paragraphs>7</Paragraphs>
  <ScaleCrop>false</ScaleCrop>
  <HeadingPairs>
    <vt:vector size="6" baseType="variant">
      <vt:variant>
        <vt:lpstr>Title</vt:lpstr>
      </vt:variant>
      <vt:variant>
        <vt:i4>1</vt:i4>
      </vt:variant>
      <vt:variant>
        <vt:lpstr>Titel</vt:lpstr>
      </vt:variant>
      <vt:variant>
        <vt:i4>1</vt:i4>
      </vt:variant>
      <vt:variant>
        <vt:lpstr>Título</vt:lpstr>
      </vt:variant>
      <vt:variant>
        <vt:i4>1</vt:i4>
      </vt:variant>
    </vt:vector>
  </HeadingPairs>
  <TitlesOfParts>
    <vt:vector size="3" baseType="lpstr">
      <vt:lpstr/>
      <vt:lpstr/>
      <vt:lpstr/>
    </vt:vector>
  </TitlesOfParts>
  <Company/>
  <LinksUpToDate>false</LinksUpToDate>
  <CharactersWithSpaces>35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 Lennert van de</dc:creator>
  <cp:keywords/>
  <dc:description/>
  <cp:lastModifiedBy>Karthik JM.</cp:lastModifiedBy>
  <cp:revision>3</cp:revision>
  <cp:lastPrinted>2022-09-19T21:08:00Z</cp:lastPrinted>
  <dcterms:created xsi:type="dcterms:W3CDTF">2023-02-08T14:14:00Z</dcterms:created>
  <dcterms:modified xsi:type="dcterms:W3CDTF">2023-02-14T2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9339CAC3FE5A9439143D9B4DD3762DA</vt:lpwstr>
  </property>
</Properties>
</file>